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A0073" w14:textId="7F7ADF9C" w:rsidR="0033289A" w:rsidRPr="00DF6CFC" w:rsidRDefault="0033289A" w:rsidP="00B07ABA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DF6CFC">
        <w:rPr>
          <w:rFonts w:ascii="Arial" w:hAnsi="Arial" w:cs="Arial"/>
          <w:b/>
          <w:bCs/>
          <w:color w:val="000000" w:themeColor="text1"/>
        </w:rPr>
        <w:t xml:space="preserve">Table </w:t>
      </w:r>
      <w:r w:rsidR="00DF6CFC">
        <w:rPr>
          <w:rFonts w:ascii="Arial" w:hAnsi="Arial" w:cs="Arial"/>
          <w:b/>
          <w:bCs/>
          <w:color w:val="000000" w:themeColor="text1"/>
        </w:rPr>
        <w:t>S</w:t>
      </w:r>
      <w:r w:rsidR="00CB2472" w:rsidRPr="00DF6CFC">
        <w:rPr>
          <w:rFonts w:ascii="Arial" w:hAnsi="Arial" w:cs="Arial"/>
          <w:b/>
          <w:bCs/>
          <w:color w:val="000000" w:themeColor="text1"/>
        </w:rPr>
        <w:t>7</w:t>
      </w:r>
      <w:r w:rsidRPr="00DF6CFC">
        <w:rPr>
          <w:rFonts w:ascii="Arial" w:hAnsi="Arial" w:cs="Arial"/>
          <w:b/>
          <w:bCs/>
          <w:color w:val="000000" w:themeColor="text1"/>
        </w:rPr>
        <w:t xml:space="preserve">. Baseline characteristics among </w:t>
      </w:r>
      <w:r w:rsidR="00FF239D" w:rsidRPr="00DF6CFC">
        <w:rPr>
          <w:rFonts w:ascii="Arial" w:hAnsi="Arial" w:cs="Arial"/>
          <w:b/>
          <w:bCs/>
          <w:color w:val="000000" w:themeColor="text1"/>
        </w:rPr>
        <w:t>trimmed individuals (&lt;2.5</w:t>
      </w:r>
      <w:r w:rsidR="00FF239D" w:rsidRPr="00DF6CFC">
        <w:rPr>
          <w:rFonts w:ascii="Arial" w:hAnsi="Arial" w:cs="Arial"/>
          <w:b/>
          <w:bCs/>
          <w:color w:val="000000" w:themeColor="text1"/>
          <w:vertAlign w:val="superscript"/>
        </w:rPr>
        <w:t>th</w:t>
      </w:r>
      <w:r w:rsidR="00FF239D" w:rsidRPr="00DF6CFC">
        <w:rPr>
          <w:rFonts w:ascii="Arial" w:hAnsi="Arial" w:cs="Arial"/>
          <w:b/>
          <w:bCs/>
          <w:color w:val="000000" w:themeColor="text1"/>
        </w:rPr>
        <w:t xml:space="preserve"> percentile or &gt;97.5</w:t>
      </w:r>
      <w:r w:rsidR="00FF239D" w:rsidRPr="00DF6CFC">
        <w:rPr>
          <w:rFonts w:ascii="Arial" w:hAnsi="Arial" w:cs="Arial"/>
          <w:b/>
          <w:bCs/>
          <w:color w:val="000000" w:themeColor="text1"/>
          <w:vertAlign w:val="superscript"/>
        </w:rPr>
        <w:t>th</w:t>
      </w:r>
      <w:r w:rsidR="00FF239D" w:rsidRPr="00DF6CFC">
        <w:rPr>
          <w:rFonts w:ascii="Arial" w:hAnsi="Arial" w:cs="Arial"/>
          <w:b/>
          <w:bCs/>
          <w:color w:val="000000" w:themeColor="text1"/>
        </w:rPr>
        <w:t xml:space="preserve"> percentile) vs. full remaining cohort </w:t>
      </w:r>
    </w:p>
    <w:tbl>
      <w:tblPr>
        <w:tblStyle w:val="TableGrid"/>
        <w:tblW w:w="147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2790"/>
        <w:gridCol w:w="990"/>
        <w:gridCol w:w="1170"/>
        <w:gridCol w:w="630"/>
        <w:gridCol w:w="990"/>
        <w:gridCol w:w="1080"/>
        <w:gridCol w:w="900"/>
        <w:gridCol w:w="1080"/>
        <w:gridCol w:w="1260"/>
        <w:gridCol w:w="630"/>
        <w:gridCol w:w="1080"/>
        <w:gridCol w:w="1260"/>
        <w:gridCol w:w="900"/>
      </w:tblGrid>
      <w:tr w:rsidR="008C7D84" w:rsidRPr="008C7D84" w14:paraId="4EA39F01" w14:textId="77777777" w:rsidTr="00E71634">
        <w:tc>
          <w:tcPr>
            <w:tcW w:w="2790" w:type="dxa"/>
            <w:vMerge w:val="restart"/>
            <w:shd w:val="clear" w:color="auto" w:fill="D9E2F3" w:themeFill="accent1" w:themeFillTint="33"/>
          </w:tcPr>
          <w:p w14:paraId="1C7FE074" w14:textId="7EC7ED16" w:rsidR="00E93603" w:rsidRPr="008C7D84" w:rsidRDefault="00E93603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haracteristics</w:t>
            </w:r>
          </w:p>
        </w:tc>
        <w:tc>
          <w:tcPr>
            <w:tcW w:w="5760" w:type="dxa"/>
            <w:gridSpan w:val="6"/>
            <w:shd w:val="clear" w:color="auto" w:fill="D9E2F3" w:themeFill="accent1" w:themeFillTint="33"/>
          </w:tcPr>
          <w:p w14:paraId="2DDBCD81" w14:textId="16EE1252" w:rsidR="00E93603" w:rsidRPr="008C7D84" w:rsidRDefault="00BF045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urosemide &lt;40 mg/day</w:t>
            </w:r>
          </w:p>
        </w:tc>
        <w:tc>
          <w:tcPr>
            <w:tcW w:w="6210" w:type="dxa"/>
            <w:gridSpan w:val="6"/>
            <w:shd w:val="clear" w:color="auto" w:fill="D9E2F3" w:themeFill="accent1" w:themeFillTint="33"/>
          </w:tcPr>
          <w:p w14:paraId="2CE0FF01" w14:textId="6A4C6B82" w:rsidR="00E93603" w:rsidRPr="008C7D84" w:rsidRDefault="00BF045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urosemide ≥40 mg/day</w:t>
            </w:r>
          </w:p>
        </w:tc>
      </w:tr>
      <w:tr w:rsidR="008C7D84" w:rsidRPr="008C7D84" w14:paraId="41E792F1" w14:textId="77777777" w:rsidTr="00562BB4">
        <w:tc>
          <w:tcPr>
            <w:tcW w:w="2790" w:type="dxa"/>
            <w:vMerge/>
          </w:tcPr>
          <w:p w14:paraId="43A10A52" w14:textId="77777777" w:rsidR="006B474F" w:rsidRPr="008C7D84" w:rsidRDefault="006B474F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2790" w:type="dxa"/>
            <w:gridSpan w:val="3"/>
            <w:tcBorders>
              <w:bottom w:val="single" w:sz="4" w:space="0" w:color="auto"/>
            </w:tcBorders>
          </w:tcPr>
          <w:p w14:paraId="2ACD4728" w14:textId="138EA12B" w:rsidR="006B474F" w:rsidRPr="008C7D84" w:rsidRDefault="00BF045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&lt;2.5th percentile vs. full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14:paraId="1415C9FA" w14:textId="52C333DF" w:rsidR="006B474F" w:rsidRPr="008C7D84" w:rsidRDefault="00BF045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&gt;97.5th percentile vs. full</w:t>
            </w:r>
          </w:p>
        </w:tc>
        <w:tc>
          <w:tcPr>
            <w:tcW w:w="2970" w:type="dxa"/>
            <w:gridSpan w:val="3"/>
            <w:tcBorders>
              <w:bottom w:val="single" w:sz="4" w:space="0" w:color="auto"/>
            </w:tcBorders>
          </w:tcPr>
          <w:p w14:paraId="7E4BA11B" w14:textId="2F9F63AF" w:rsidR="006B474F" w:rsidRPr="008C7D84" w:rsidRDefault="00BF045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&lt;2.5th percentile vs. full</w:t>
            </w:r>
          </w:p>
        </w:tc>
        <w:tc>
          <w:tcPr>
            <w:tcW w:w="3240" w:type="dxa"/>
            <w:gridSpan w:val="3"/>
            <w:tcBorders>
              <w:bottom w:val="single" w:sz="4" w:space="0" w:color="auto"/>
            </w:tcBorders>
          </w:tcPr>
          <w:p w14:paraId="22F23BA9" w14:textId="7FAD6877" w:rsidR="006B474F" w:rsidRPr="008C7D84" w:rsidRDefault="00BF045F" w:rsidP="00C33F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&gt;97.5th percentile vs. full</w:t>
            </w:r>
          </w:p>
        </w:tc>
      </w:tr>
      <w:tr w:rsidR="008C7D84" w:rsidRPr="008C7D84" w14:paraId="4C2D1FAD" w14:textId="77777777" w:rsidTr="00562BB4">
        <w:tc>
          <w:tcPr>
            <w:tcW w:w="2790" w:type="dxa"/>
            <w:vMerge/>
          </w:tcPr>
          <w:p w14:paraId="7617DACD" w14:textId="77777777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E2F3" w:themeFill="accent1" w:themeFillTint="33"/>
          </w:tcPr>
          <w:p w14:paraId="572C8C33" w14:textId="2944E361" w:rsidR="006B474F" w:rsidRPr="008C7D84" w:rsidRDefault="00E93603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Trimmed-out </w:t>
            </w:r>
            <w:proofErr w:type="gramStart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ohort</w:t>
            </w:r>
            <w:proofErr w:type="gramEnd"/>
          </w:p>
          <w:p w14:paraId="0C31EAD4" w14:textId="3BEE6B05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BF045F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44,557</w:t>
            </w: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F3BD977" w14:textId="39E88461" w:rsidR="006B474F" w:rsidRPr="008C7D84" w:rsidRDefault="00E93603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ull remaining cohort</w:t>
            </w:r>
          </w:p>
          <w:p w14:paraId="720A8055" w14:textId="7EFCE306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BF045F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445,778</w:t>
            </w: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7EA3B5C" w14:textId="23F088BD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Diff</w:t>
            </w:r>
            <w:proofErr w:type="spellEnd"/>
            <w:r w:rsidR="00631B35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5D6ABE8" w14:textId="77777777" w:rsidR="00E93603" w:rsidRPr="008C7D84" w:rsidRDefault="00E93603" w:rsidP="00E936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Trimmed-out </w:t>
            </w:r>
            <w:proofErr w:type="gramStart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ohort</w:t>
            </w:r>
            <w:proofErr w:type="gramEnd"/>
          </w:p>
          <w:p w14:paraId="0FF40347" w14:textId="219D6D55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B46B23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1,127</w:t>
            </w: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F2E7FE1" w14:textId="18DC635C" w:rsidR="006B474F" w:rsidRPr="008C7D84" w:rsidRDefault="00E93603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Full remaining cohort </w:t>
            </w:r>
            <w:r w:rsidR="006B474F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B46B23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445,778)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5ECA058" w14:textId="002FFC45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Diff</w:t>
            </w:r>
            <w:proofErr w:type="spellEnd"/>
            <w:r w:rsidR="00631B35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F04B509" w14:textId="3F1083B5" w:rsidR="006B474F" w:rsidRPr="008C7D84" w:rsidRDefault="00E93603" w:rsidP="00BF045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Trimmed-out </w:t>
            </w:r>
            <w:proofErr w:type="gramStart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ohort</w:t>
            </w:r>
            <w:proofErr w:type="gramEnd"/>
          </w:p>
          <w:p w14:paraId="71D0465A" w14:textId="0AE7B77C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E2084A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7,524</w:t>
            </w: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E27EA99" w14:textId="61385C97" w:rsidR="006B474F" w:rsidRPr="008C7D84" w:rsidRDefault="00E93603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Full remaining cohort </w:t>
            </w:r>
            <w:r w:rsidR="006B474F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E2084A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70,766</w:t>
            </w:r>
            <w:r w:rsidR="006B474F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C5FCBD2" w14:textId="6D0C4CFD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Diff</w:t>
            </w:r>
            <w:proofErr w:type="spellEnd"/>
            <w:r w:rsidR="00631B35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E8BDA97" w14:textId="77777777" w:rsidR="00E93603" w:rsidRPr="008C7D84" w:rsidRDefault="00E93603" w:rsidP="00E936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Trimmed-out </w:t>
            </w:r>
            <w:proofErr w:type="gramStart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cohort</w:t>
            </w:r>
            <w:proofErr w:type="gramEnd"/>
          </w:p>
          <w:p w14:paraId="421B01C5" w14:textId="6C17C2D5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0D0307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2,413</w:t>
            </w: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211FAB2D" w14:textId="50E2C5DE" w:rsidR="006B474F" w:rsidRPr="008C7D84" w:rsidRDefault="00E93603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Full remaining cohort </w:t>
            </w:r>
            <w:r w:rsidR="006B474F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(n=</w:t>
            </w:r>
            <w:r w:rsidR="00E2084A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70,766</w:t>
            </w:r>
            <w:r w:rsidR="006B474F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6F69132" w14:textId="4BED89F4" w:rsidR="006B474F" w:rsidRPr="008C7D84" w:rsidRDefault="006B474F" w:rsidP="006B474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proofErr w:type="spellStart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SDiff</w:t>
            </w:r>
            <w:proofErr w:type="spellEnd"/>
            <w:r w:rsidR="00631B35"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vertAlign w:val="superscript"/>
              </w:rPr>
              <w:t>†</w:t>
            </w:r>
          </w:p>
        </w:tc>
      </w:tr>
      <w:tr w:rsidR="008C7D84" w:rsidRPr="008C7D84" w14:paraId="1F01A743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3E9F4089" w14:textId="78E2FFC5" w:rsidR="000E031C" w:rsidRPr="008C7D84" w:rsidRDefault="000E031C" w:rsidP="000E031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Empiric potassium, n (% col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7B9F82" w14:textId="7C1D80FD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0A1258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7A332F6" w14:textId="42AE520C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</w:t>
            </w:r>
            <w:r w:rsidR="000A1258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AE70791" w14:textId="2262B041" w:rsidR="000E031C" w:rsidRPr="008C7D84" w:rsidRDefault="000E031C" w:rsidP="000E031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4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1A3DB7" w14:textId="54C9E4D9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2.</w:t>
            </w:r>
            <w:r w:rsidR="000A1258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BE48A8" w14:textId="4E9D578B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</w:t>
            </w:r>
            <w:r w:rsidR="000A1258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FF63131" w14:textId="6A40FFC8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2CA0EAD" w14:textId="187FC7A6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0A1258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A1CF94" w14:textId="0B244FB7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4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6A5143E" w14:textId="70E0B646" w:rsidR="000E031C" w:rsidRPr="008C7D84" w:rsidRDefault="000E031C" w:rsidP="000E031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6066031" w14:textId="428621B1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5.6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A5378D" w14:textId="4EC75022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4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65110E2" w14:textId="484F38CD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94</w:t>
            </w:r>
          </w:p>
        </w:tc>
      </w:tr>
      <w:tr w:rsidR="008C7D84" w:rsidRPr="008C7D84" w14:paraId="118A6AED" w14:textId="77777777" w:rsidTr="00562BB4">
        <w:tc>
          <w:tcPr>
            <w:tcW w:w="27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E4EEA3F" w14:textId="6BB72191" w:rsidR="000E031C" w:rsidRPr="00FF4E51" w:rsidRDefault="000E031C" w:rsidP="000E031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FF4E51">
              <w:rPr>
                <w:rFonts w:ascii="Arial" w:hAnsi="Arial" w:cs="Arial"/>
                <w:color w:val="000000" w:themeColor="text1"/>
                <w:sz w:val="15"/>
                <w:szCs w:val="15"/>
              </w:rPr>
              <w:t>Propensity score, mean (SD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47D551F" w14:textId="19CF5A70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7 (0.0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7373EC2" w14:textId="57AF8D8E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1 (0.08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D6F70AC" w14:textId="2E047D05" w:rsidR="000E031C" w:rsidRPr="008C7D84" w:rsidRDefault="000E031C" w:rsidP="000E031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2.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74221F2" w14:textId="4328D87B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4 (0.1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F1D01E1" w14:textId="21C0C87F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1 (0.0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6DDDAB8" w14:textId="3971F8B0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.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81CB7B5" w14:textId="3FDD5501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1 (0.0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0C0860D" w14:textId="51E3B5C1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34 (0.11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4E37EC1" w14:textId="225BF56A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2.6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682B0BF" w14:textId="35047189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77 (0.0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EC341D0" w14:textId="1EA8C9F9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34 (0.1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3C0ABC6" w14:textId="0E3FCFEE" w:rsidR="000E031C" w:rsidRPr="008C7D84" w:rsidRDefault="000E031C" w:rsidP="000E031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2.64</w:t>
            </w:r>
          </w:p>
        </w:tc>
      </w:tr>
      <w:tr w:rsidR="008C7D84" w:rsidRPr="008C7D84" w14:paraId="54D996FD" w14:textId="77777777" w:rsidTr="000A1258">
        <w:tc>
          <w:tcPr>
            <w:tcW w:w="14760" w:type="dxa"/>
            <w:gridSpan w:val="13"/>
            <w:shd w:val="clear" w:color="auto" w:fill="auto"/>
          </w:tcPr>
          <w:p w14:paraId="0187E144" w14:textId="6B30BA7D" w:rsidR="00BF045F" w:rsidRPr="00FF4E51" w:rsidRDefault="00BF045F" w:rsidP="00BF045F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FF4E51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Demographic</w:t>
            </w:r>
          </w:p>
        </w:tc>
      </w:tr>
      <w:tr w:rsidR="008C7D84" w:rsidRPr="008C7D84" w14:paraId="43D84920" w14:textId="77777777" w:rsidTr="00562BB4">
        <w:tc>
          <w:tcPr>
            <w:tcW w:w="2790" w:type="dxa"/>
            <w:shd w:val="clear" w:color="auto" w:fill="D9E2F3" w:themeFill="accent1" w:themeFillTint="33"/>
          </w:tcPr>
          <w:p w14:paraId="63B1B0C1" w14:textId="690E1567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ge groups, % col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2D6C0F8" w14:textId="77777777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shd w:val="clear" w:color="auto" w:fill="D9E2F3" w:themeFill="accent1" w:themeFillTint="33"/>
          </w:tcPr>
          <w:p w14:paraId="73B5B04C" w14:textId="77777777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E2F3" w:themeFill="accent1" w:themeFillTint="33"/>
          </w:tcPr>
          <w:p w14:paraId="1C395B62" w14:textId="03BA5F5B" w:rsidR="00994F03" w:rsidRPr="008C7D84" w:rsidRDefault="00994F03" w:rsidP="00994F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0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F73772C" w14:textId="324B662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6BAFB224" w14:textId="119B5FE8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E2F3" w:themeFill="accent1" w:themeFillTint="33"/>
          </w:tcPr>
          <w:p w14:paraId="4E520324" w14:textId="1D36E18C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B4F63DB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14:paraId="6FB691FC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E2F3" w:themeFill="accent1" w:themeFillTint="33"/>
          </w:tcPr>
          <w:p w14:paraId="4A0B710C" w14:textId="7A2AC0AF" w:rsidR="00994F03" w:rsidRPr="008C7D84" w:rsidRDefault="00994F03" w:rsidP="00994F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0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3FCC6FB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shd w:val="clear" w:color="auto" w:fill="D9E2F3" w:themeFill="accent1" w:themeFillTint="33"/>
          </w:tcPr>
          <w:p w14:paraId="036A5B10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shd w:val="clear" w:color="auto" w:fill="D9E2F3" w:themeFill="accent1" w:themeFillTint="33"/>
          </w:tcPr>
          <w:p w14:paraId="22341A0E" w14:textId="698D64C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0</w:t>
            </w:r>
          </w:p>
        </w:tc>
      </w:tr>
      <w:tr w:rsidR="008C7D84" w:rsidRPr="008C7D84" w14:paraId="46BFFF6C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5B7A39BF" w14:textId="2D63F20F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&lt;35 year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B064E84" w14:textId="5669F26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FF2101" w14:textId="3DA9525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A9424B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5A1F15D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B559FE" w14:textId="6DF7A382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424B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4A63F9" w14:textId="0871E5CF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A9424B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EA4DA7" w14:textId="0DDD400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B1E5CC" w14:textId="67215E20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9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C98CB0" w14:textId="3C08F062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272404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19D6C65" w14:textId="1739C3F9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424B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542858" w14:textId="43F6909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A9CA703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7D504D15" w14:textId="77777777" w:rsidTr="00562BB4">
        <w:tc>
          <w:tcPr>
            <w:tcW w:w="2790" w:type="dxa"/>
            <w:shd w:val="clear" w:color="auto" w:fill="D9E2F3" w:themeFill="accent1" w:themeFillTint="33"/>
          </w:tcPr>
          <w:p w14:paraId="4EB6AA33" w14:textId="6E49F9D8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35-44 years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0AC49CE" w14:textId="4891D66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1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C985786" w14:textId="39A41CA8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B629AE6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E2F3" w:themeFill="accent1" w:themeFillTint="33"/>
          </w:tcPr>
          <w:p w14:paraId="10DD6710" w14:textId="15B5ACA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3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8C78DE2" w14:textId="530DC65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A9ACC00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5F90FEFB" w14:textId="2704A744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6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892BB00" w14:textId="640D7342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4548AA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01CC459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3AA5398A" w14:textId="7FEBD7E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3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F9D273D" w14:textId="49424CC4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A9424B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AF753A1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4B579DC4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0CAA19BD" w14:textId="2702CFDA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45-54 year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4AA2BEB" w14:textId="1E85403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63C26B" w14:textId="4DF254C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1265A03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580871" w14:textId="7D080E9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48D1DC" w14:textId="0811AE64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4548AA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A7B398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A1C3C8" w14:textId="0F822C70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8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BE0A958" w14:textId="226001BC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4CD7F11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A9090CE" w14:textId="70C8D4FF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1022AD" w14:textId="1D83DE9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0F19A5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771FEABC" w14:textId="77777777" w:rsidTr="00562BB4">
        <w:tc>
          <w:tcPr>
            <w:tcW w:w="2790" w:type="dxa"/>
            <w:shd w:val="clear" w:color="auto" w:fill="D9E2F3" w:themeFill="accent1" w:themeFillTint="33"/>
          </w:tcPr>
          <w:p w14:paraId="7B4C4556" w14:textId="31ECA5C1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55-64 years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80CEBFA" w14:textId="39EE1251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3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2C5B9D9" w14:textId="7323E874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4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677A67A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E2F3" w:themeFill="accent1" w:themeFillTint="33"/>
          </w:tcPr>
          <w:p w14:paraId="473A7EB2" w14:textId="50693138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3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A1B4D7B" w14:textId="7746D99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4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47820DA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3F913BBD" w14:textId="6C4FC1E5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8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1AD94E8" w14:textId="733BD9C9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B365A8E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2F3CBDFF" w14:textId="4BDBC155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3.7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851B342" w14:textId="417D072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156B9BB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51FABDFB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1E7D2A28" w14:textId="5E9FA27F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65-74 year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2C70949" w14:textId="2F98E892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7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BC1DAB" w14:textId="754682B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5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3CB1565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008939" w14:textId="7367B271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8.3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9D3F20" w14:textId="0F96B68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5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8B8C5B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94882D" w14:textId="1A1415D8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0390FC6" w14:textId="41C425F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7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1EE835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4BF2BD3" w14:textId="460FBBBC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5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.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00E6B7" w14:textId="3978608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7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E9FC2A2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79B41A62" w14:textId="77777777" w:rsidTr="00562BB4">
        <w:tc>
          <w:tcPr>
            <w:tcW w:w="2790" w:type="dxa"/>
            <w:shd w:val="clear" w:color="auto" w:fill="D9E2F3" w:themeFill="accent1" w:themeFillTint="33"/>
          </w:tcPr>
          <w:p w14:paraId="1B572D36" w14:textId="2D29C39F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75-84 years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A6E4116" w14:textId="5A9B8713" w:rsidR="00994F03" w:rsidRPr="008C7D84" w:rsidRDefault="002B16F6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8.0</w:t>
            </w:r>
            <w:r w:rsidR="00994F03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2C3EC57" w14:textId="54AC0854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9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14EAF7A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E2F3" w:themeFill="accent1" w:themeFillTint="33"/>
          </w:tcPr>
          <w:p w14:paraId="22AECE7D" w14:textId="5BF86A65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2.7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7344BDB" w14:textId="49A62BE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9.6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C4EDE1D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18ABB1F0" w14:textId="0BF6C790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4.9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0DD60EE5" w14:textId="77B2207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7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8061E56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4DC6BD75" w14:textId="5484004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5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C5F00C7" w14:textId="074B6B2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7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3ADB2E0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73A5136F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0D6507BB" w14:textId="36426A4D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85+ year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E65A96" w14:textId="53BBFF9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3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2E1B89" w14:textId="04F3A75F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3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E3381B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EC156A" w14:textId="7BD0EB5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6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FE406D" w14:textId="669460E1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3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CFA62EC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B1E2F6" w14:textId="2E56BD39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F5CA813" w14:textId="663A1E32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0A896ED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EB2DA84" w14:textId="50B2721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75BA51" w14:textId="1A098E3D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5799064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31290B5D" w14:textId="77777777" w:rsidTr="00562BB4">
        <w:tc>
          <w:tcPr>
            <w:tcW w:w="2790" w:type="dxa"/>
            <w:shd w:val="clear" w:color="auto" w:fill="D9E2F3" w:themeFill="accent1" w:themeFillTint="33"/>
          </w:tcPr>
          <w:p w14:paraId="1EE771A0" w14:textId="6B088D8D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Female sex, %col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FFEDAF9" w14:textId="2108329D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6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F233FBF" w14:textId="727A1889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1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651728D" w14:textId="6D315394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10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DA48834" w14:textId="5B2B260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5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C0A0BD6" w14:textId="2BD7D4E9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1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874B527" w14:textId="5D77881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3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056A403" w14:textId="3220378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3.</w:t>
            </w:r>
            <w:r w:rsidR="002B16F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06DED0E6" w14:textId="386DABB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1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D00B7CF" w14:textId="122DBFC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6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F985924" w14:textId="4C3C1CAF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0.2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2A084DB" w14:textId="0E20CEA2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1.8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315AA0A" w14:textId="7369D9E2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45</w:t>
            </w:r>
          </w:p>
        </w:tc>
      </w:tr>
      <w:tr w:rsidR="008C7D84" w:rsidRPr="008C7D84" w14:paraId="01BDD5A9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0EA5BE70" w14:textId="001D1255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Race, %co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7878564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514F15E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7C8B26" w14:textId="42A5A00C" w:rsidR="00994F03" w:rsidRPr="008C7D84" w:rsidRDefault="00994F03" w:rsidP="00994F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F30F24" w14:textId="612F00E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298A5DB" w14:textId="63438EA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1F8ADE" w14:textId="4DAD6241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61F24FD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DADC8C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E4BAA24" w14:textId="6E334BC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7CB2BA0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557F66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30569F0" w14:textId="184CE124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9</w:t>
            </w:r>
          </w:p>
        </w:tc>
      </w:tr>
      <w:tr w:rsidR="008C7D84" w:rsidRPr="008C7D84" w14:paraId="5E61DD22" w14:textId="77777777" w:rsidTr="00562BB4">
        <w:tc>
          <w:tcPr>
            <w:tcW w:w="2790" w:type="dxa"/>
            <w:shd w:val="clear" w:color="auto" w:fill="D9E2F3" w:themeFill="accent1" w:themeFillTint="33"/>
          </w:tcPr>
          <w:p w14:paraId="6ABA7415" w14:textId="5A5E2B70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White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E04499B" w14:textId="18814BC4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4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588746F" w14:textId="7137D56D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7.2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EE797D8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E2F3" w:themeFill="accent1" w:themeFillTint="33"/>
          </w:tcPr>
          <w:p w14:paraId="45B92B49" w14:textId="50ACBE0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9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BBE660F" w14:textId="5C06C375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7.2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25E45CA" w14:textId="09C21CCF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75A7FF11" w14:textId="6F0BA225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7.6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8F12138" w14:textId="34F6893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6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5943D6E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030587DF" w14:textId="703D0D39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7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063A2080" w14:textId="32EBD770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6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EFD819A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2C3421B3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6B6D3724" w14:textId="69B53BE8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Black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7E95F75" w14:textId="7EC71552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3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FFDD41" w14:textId="1895434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1.3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8D7C09C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04EAC6" w14:textId="10263030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AFA06B" w14:textId="38140899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1.3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AA17B1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5BADA6" w14:textId="6387F5B0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9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721BD08" w14:textId="1E0C05BF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2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45D9BF9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6355E8D" w14:textId="46913EE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878F873" w14:textId="7BFD59CD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2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E03A94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47D486EE" w14:textId="77777777" w:rsidTr="00562BB4">
        <w:tc>
          <w:tcPr>
            <w:tcW w:w="2790" w:type="dxa"/>
            <w:shd w:val="clear" w:color="auto" w:fill="D9E2F3" w:themeFill="accent1" w:themeFillTint="33"/>
          </w:tcPr>
          <w:p w14:paraId="66FD9303" w14:textId="68C81369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Asian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8FDC2C4" w14:textId="4F6C0F05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64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A25A987" w14:textId="5BF32BA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1E56F19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E2F3" w:themeFill="accent1" w:themeFillTint="33"/>
          </w:tcPr>
          <w:p w14:paraId="59E3B765" w14:textId="7FDA7B6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7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FFF8912" w14:textId="3A97B6E0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93A26D1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26F0115E" w14:textId="33C341C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1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2D71D23" w14:textId="7F436A1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185A752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2F70EC4D" w14:textId="1BBAF9D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1A261506" w14:textId="68A04979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20152DC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667949DC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3F493D77" w14:textId="5E9DA512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Hispani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C7D25F" w14:textId="69A1F93F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1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7DE860A" w14:textId="5ACAC6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C90D77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2167448" w14:textId="1E0D369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77D721" w14:textId="7139387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84F92E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586500" w14:textId="660C0DA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1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27A49E" w14:textId="5926280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7E2FF49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689513" w14:textId="35916709" w:rsidR="00994F03" w:rsidRPr="008C7D84" w:rsidRDefault="00A16317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6.0</w:t>
            </w:r>
            <w:r w:rsidR="00994F03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2BAF8C" w14:textId="62E015ED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FA9029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6B865F95" w14:textId="77777777" w:rsidTr="00562BB4">
        <w:tc>
          <w:tcPr>
            <w:tcW w:w="2790" w:type="dxa"/>
            <w:shd w:val="clear" w:color="auto" w:fill="D9E2F3" w:themeFill="accent1" w:themeFillTint="33"/>
          </w:tcPr>
          <w:p w14:paraId="56137C60" w14:textId="60D27C07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  Unknown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4974797" w14:textId="44459494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FD6E0B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AA24817" w14:textId="0A6D762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FD6E0B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EB48B33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990" w:type="dxa"/>
            <w:shd w:val="clear" w:color="auto" w:fill="D9E2F3" w:themeFill="accent1" w:themeFillTint="33"/>
          </w:tcPr>
          <w:p w14:paraId="2F4CEC49" w14:textId="6A439B8D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FD6E0B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5116E4F" w14:textId="7375B54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FD6E0B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8C1929B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35223035" w14:textId="5AC56FA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7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7BA02A4E" w14:textId="7D90B2D8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A83F65C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1080" w:type="dxa"/>
            <w:shd w:val="clear" w:color="auto" w:fill="D9E2F3" w:themeFill="accent1" w:themeFillTint="33"/>
          </w:tcPr>
          <w:p w14:paraId="438F035C" w14:textId="2CD8A00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A16317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080B564" w14:textId="65ABBFA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4BB966B" w14:textId="777777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</w:p>
        </w:tc>
      </w:tr>
      <w:tr w:rsidR="008C7D84" w:rsidRPr="008C7D84" w14:paraId="17C805AD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1D0DD9BB" w14:textId="70FB3C2D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Medicare Advantage enrollment, %co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766A57D" w14:textId="1C270092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0.</w:t>
            </w:r>
            <w:r w:rsidR="00FD6E0B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E77BFB" w14:textId="2216BD0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7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8C48A5" w14:textId="1EBB35ED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ECB8A2D" w14:textId="3237E3C6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7.</w:t>
            </w:r>
            <w:r w:rsidR="00FD6E0B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180CEF0" w14:textId="73C1CBD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7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8FD148" w14:textId="6D455B7F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5CC05A" w14:textId="47DF8C9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8.1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4C06A6" w14:textId="71601150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5.1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A7F2DD" w14:textId="11BA207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F1CB29E" w14:textId="24DE46E8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7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AFD494B" w14:textId="427FC13B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5.1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F17952" w14:textId="04F3EF73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6</w:t>
            </w:r>
          </w:p>
        </w:tc>
      </w:tr>
      <w:tr w:rsidR="008C7D84" w:rsidRPr="008C7D84" w14:paraId="5ADC6DD4" w14:textId="77777777" w:rsidTr="00562BB4">
        <w:tc>
          <w:tcPr>
            <w:tcW w:w="27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F8E6AE1" w14:textId="14C5F8BF" w:rsidR="00994F03" w:rsidRPr="008C7D84" w:rsidRDefault="00994F03" w:rsidP="00994F03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Residence in long-term care or hospitalization on index date, %co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5A719F2" w14:textId="1BBEED3D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5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69B3B72" w14:textId="758BF2D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9.</w:t>
            </w:r>
            <w:r w:rsidR="00FD6E0B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C4458C8" w14:textId="2F594B6B" w:rsidR="00994F03" w:rsidRPr="008C7D84" w:rsidRDefault="00994F03" w:rsidP="00994F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50EDEB9" w14:textId="71B6C92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5.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68358F8" w14:textId="1C8AF1F0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FD6E0B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7F8DBEF" w14:textId="18C7566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11A68B8" w14:textId="7018AA1A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5.</w:t>
            </w:r>
            <w:r w:rsidR="00FD6E0B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D302F4B" w14:textId="6132AEC7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6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C92F890" w14:textId="0551B2FC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D565525" w14:textId="2211BFDE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4.7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40D6C6B" w14:textId="4F487D9D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6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2052800" w14:textId="3F62B2DC" w:rsidR="00994F03" w:rsidRPr="008C7D84" w:rsidRDefault="00994F03" w:rsidP="00994F03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43</w:t>
            </w:r>
          </w:p>
        </w:tc>
      </w:tr>
      <w:tr w:rsidR="008C7D84" w:rsidRPr="008C7D84" w14:paraId="45AA7368" w14:textId="77777777" w:rsidTr="00457901">
        <w:tc>
          <w:tcPr>
            <w:tcW w:w="14760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707B4F9F" w14:textId="30162B35" w:rsidR="00BF045F" w:rsidRPr="008C7D84" w:rsidRDefault="00BF045F" w:rsidP="00BF045F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Diseases and frailty in one year prior to index date, %col</w:t>
            </w:r>
          </w:p>
        </w:tc>
      </w:tr>
      <w:tr w:rsidR="008C7D84" w:rsidRPr="008C7D84" w14:paraId="6A1E8759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371A454F" w14:textId="125AEE25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trial fibrillation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5E1AA17" w14:textId="5585BDF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514CD2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D46E549" w14:textId="4AD3668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3D6EC72" w14:textId="348F657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739C3D4" w14:textId="4DADC8E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1.4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E1A83DF" w14:textId="7C8ECA2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6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A41AC0C" w14:textId="6F153BE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4721E61" w14:textId="79B41A8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190436CC" w14:textId="100A71C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514CD2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1B6F57E" w14:textId="0F22865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72F4C441" w14:textId="7E34E49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4.</w:t>
            </w:r>
            <w:r w:rsidR="00514CD2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3319D784" w14:textId="5F02960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514CD2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16DBDFF" w14:textId="56AC02A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0</w:t>
            </w:r>
          </w:p>
        </w:tc>
      </w:tr>
      <w:tr w:rsidR="008C7D84" w:rsidRPr="008C7D84" w14:paraId="2D2C4FF3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03B4583" w14:textId="456EAB7A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SCA/VA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E69245" w14:textId="1D9370D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4865F8B" w14:textId="299FA37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0C48B7" w14:textId="65D2533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4E5990" w14:textId="6789D06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8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CED548" w14:textId="1AF0778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D9219E" w14:textId="669DE93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EB8AE8" w14:textId="74DA060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514CD2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03CBE53" w14:textId="5C23D26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14CD2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55E3A0B" w14:textId="0012E79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AE55AD7" w14:textId="40A0565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514CD2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BDAAF57" w14:textId="3770008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514CD2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857027" w14:textId="726CBAB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1</w:t>
            </w:r>
          </w:p>
        </w:tc>
      </w:tr>
      <w:tr w:rsidR="008C7D84" w:rsidRPr="008C7D84" w14:paraId="4FA7D1C8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1803F792" w14:textId="41B53D57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Heart failure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B3D4ACB" w14:textId="6C0A59F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5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96B34C6" w14:textId="77D46A35" w:rsidR="00EE39A5" w:rsidRPr="008C7D84" w:rsidRDefault="00D67506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4.0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0D4607B" w14:textId="724D0CD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E860C46" w14:textId="4037244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1.6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791BF1C" w14:textId="109685DD" w:rsidR="00EE39A5" w:rsidRPr="008C7D84" w:rsidRDefault="00D67506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4.0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D5D5B4D" w14:textId="173F758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18499C7" w14:textId="6F60717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0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70C240F" w14:textId="028B8E2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4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7D03934" w14:textId="0D8F6CA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A2F4CFE" w14:textId="5F850A1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3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13A98298" w14:textId="3DC6CCA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4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903BE48" w14:textId="4C42D63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1</w:t>
            </w:r>
          </w:p>
        </w:tc>
      </w:tr>
      <w:tr w:rsidR="008C7D84" w:rsidRPr="008C7D84" w14:paraId="200BBD23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427C8A2" w14:textId="60FEFA29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Hyperten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48ED08" w14:textId="3E00B8C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3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9BA2140" w14:textId="6967D2E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6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49A69D2" w14:textId="79B6F29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DA6166" w14:textId="1C7B45F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7.2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D76429" w14:textId="7B1F10F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6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2A7E7E" w14:textId="03522D3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1437C86" w14:textId="511B4AC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0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0CBE81" w14:textId="2D31186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8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4F51995" w14:textId="5C02B90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9E32961" w14:textId="48110FB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5.7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AB751EE" w14:textId="53B17BE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8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CEF7F7" w14:textId="096A565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2</w:t>
            </w:r>
          </w:p>
        </w:tc>
      </w:tr>
      <w:tr w:rsidR="008C7D84" w:rsidRPr="008C7D84" w14:paraId="3288E804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7D63ABAC" w14:textId="30CFE2A5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CKD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3BDDC05" w14:textId="4B754E6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8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5AE9371" w14:textId="40CD6BD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0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55B37FC" w14:textId="1EA6FF9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0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77F8189" w14:textId="2EEFAFF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8.7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1992715" w14:textId="69D04FC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0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B7D20F3" w14:textId="18A7986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A65FFB0" w14:textId="295C575C" w:rsidR="00EE39A5" w:rsidRPr="008C7D84" w:rsidRDefault="00D67506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9.0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60EF4FA" w14:textId="5D3AB29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2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6D90631" w14:textId="6ADD4C4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79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ECF6ACE" w14:textId="6C0311F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4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64134FA" w14:textId="2BA5746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2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E9A5A59" w14:textId="6E34A32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</w:tr>
      <w:tr w:rsidR="008C7D84" w:rsidRPr="008C7D84" w14:paraId="46A54347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939B9A5" w14:textId="32368F10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693C0C3" w14:textId="6774DCC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D56E02B" w14:textId="6852DBBA" w:rsidR="00EE39A5" w:rsidRPr="008C7D84" w:rsidRDefault="00D67506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.0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8E2979A" w14:textId="42F8A1F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DEE1D0" w14:textId="6BA346D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D67506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C89AD93" w14:textId="676B55B0" w:rsidR="00EE39A5" w:rsidRPr="008C7D84" w:rsidRDefault="00D67506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.0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D49F0B" w14:textId="3E98A37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E63D24" w14:textId="480DD78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5.</w:t>
            </w:r>
            <w:r w:rsidR="00433FB2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C4673E" w14:textId="30BC536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433FB2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FB99535" w14:textId="43D32CB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9DEA5E" w14:textId="243BCC9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E35095D" w14:textId="5287F4D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433FB2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B5204F" w14:textId="59608AB1" w:rsidR="00EE39A5" w:rsidRPr="008D38EB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38EB">
              <w:rPr>
                <w:rFonts w:ascii="Arial" w:hAnsi="Arial" w:cs="Arial"/>
                <w:color w:val="000000" w:themeColor="text1"/>
                <w:sz w:val="15"/>
                <w:szCs w:val="15"/>
              </w:rPr>
              <w:t>0.10</w:t>
            </w:r>
          </w:p>
        </w:tc>
      </w:tr>
      <w:tr w:rsidR="008C7D84" w:rsidRPr="008C7D84" w14:paraId="05B9B856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4D12C6B2" w14:textId="721B1859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Cirrhosis</w:t>
            </w:r>
          </w:p>
        </w:tc>
        <w:tc>
          <w:tcPr>
            <w:tcW w:w="990" w:type="dxa"/>
            <w:shd w:val="clear" w:color="auto" w:fill="D9E2F3" w:themeFill="accent1" w:themeFillTint="33"/>
            <w:vAlign w:val="center"/>
          </w:tcPr>
          <w:p w14:paraId="645D7493" w14:textId="5D02A35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0E22B0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  <w:vAlign w:val="center"/>
          </w:tcPr>
          <w:p w14:paraId="704E2A67" w14:textId="14C5C05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1BDAD0E" w14:textId="694A746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5</w:t>
            </w:r>
          </w:p>
        </w:tc>
        <w:tc>
          <w:tcPr>
            <w:tcW w:w="990" w:type="dxa"/>
            <w:shd w:val="clear" w:color="auto" w:fill="D9E2F3" w:themeFill="accent1" w:themeFillTint="33"/>
            <w:vAlign w:val="center"/>
          </w:tcPr>
          <w:p w14:paraId="64A49A78" w14:textId="28FC0D1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E22B0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  <w:vAlign w:val="center"/>
          </w:tcPr>
          <w:p w14:paraId="19C6EA21" w14:textId="2BCA604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1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F10BA1E" w14:textId="03336CE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2</w:t>
            </w:r>
          </w:p>
        </w:tc>
        <w:tc>
          <w:tcPr>
            <w:tcW w:w="1080" w:type="dxa"/>
            <w:shd w:val="clear" w:color="auto" w:fill="D9E2F3" w:themeFill="accent1" w:themeFillTint="33"/>
            <w:vAlign w:val="center"/>
          </w:tcPr>
          <w:p w14:paraId="3FC111B3" w14:textId="0E785E1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3.</w:t>
            </w:r>
            <w:r w:rsidR="000E22B0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6CD0E328" w14:textId="789F612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0E22B0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4A75B49" w14:textId="48136DB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6</w:t>
            </w:r>
          </w:p>
        </w:tc>
        <w:tc>
          <w:tcPr>
            <w:tcW w:w="1080" w:type="dxa"/>
            <w:shd w:val="clear" w:color="auto" w:fill="D9E2F3" w:themeFill="accent1" w:themeFillTint="33"/>
            <w:vAlign w:val="center"/>
          </w:tcPr>
          <w:p w14:paraId="4365CCC5" w14:textId="54D23DF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0E22B0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  <w:vAlign w:val="center"/>
          </w:tcPr>
          <w:p w14:paraId="336D85D2" w14:textId="2468ED9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0E22B0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BB3A47B" w14:textId="351B1FB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2</w:t>
            </w:r>
          </w:p>
        </w:tc>
      </w:tr>
      <w:tr w:rsidR="008C7D84" w:rsidRPr="008C7D84" w14:paraId="7E53E8F1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0E170D1" w14:textId="14820FBC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scites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B1D6E6" w14:textId="52D0ABA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8DE847" w14:textId="3350A458" w:rsidR="00EE39A5" w:rsidRPr="008C7D84" w:rsidRDefault="00EE39A5" w:rsidP="000E22B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714EADE" w14:textId="71A731C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83493F" w14:textId="7944340A" w:rsidR="00EE39A5" w:rsidRPr="008C7D84" w:rsidRDefault="000E22B0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9DE6CD" w14:textId="6D44DFC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AC3C7C" w14:textId="0BAEA81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993E1C" w14:textId="02E7E0B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2.</w:t>
            </w:r>
            <w:r w:rsidR="000E22B0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F08293" w14:textId="4B61878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2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FCE2966" w14:textId="77FE1F0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1732C0" w14:textId="271B517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02E3F7" w14:textId="37A1F4F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F04A01" w14:textId="4256CD7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6</w:t>
            </w:r>
          </w:p>
        </w:tc>
      </w:tr>
      <w:tr w:rsidR="008C7D84" w:rsidRPr="008C7D84" w14:paraId="356BA249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63052405" w14:textId="5CA26D72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iabetes insipidus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743BEF6" w14:textId="01E6354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77BC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D01D9D4" w14:textId="228FE99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77BC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B0E7A86" w14:textId="2CB93CF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57F3EB8" w14:textId="2DA3EBC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D960317" w14:textId="56BEC7A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77BC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F0178EC" w14:textId="32DD00D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688E155" w14:textId="235D1D4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C394D6C" w14:textId="3E657CA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77BC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D5C1662" w14:textId="4304076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70D36186" w14:textId="7E31CAD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78514D29" w14:textId="082B4AC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77BC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20A04EB" w14:textId="29C1C65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</w:tr>
      <w:tr w:rsidR="008C7D84" w:rsidRPr="008C7D84" w14:paraId="348FCB57" w14:textId="77777777" w:rsidTr="00562BB4">
        <w:tc>
          <w:tcPr>
            <w:tcW w:w="2790" w:type="dxa"/>
            <w:tcBorders>
              <w:bottom w:val="single" w:sz="4" w:space="0" w:color="auto"/>
            </w:tcBorders>
          </w:tcPr>
          <w:p w14:paraId="5AE8D8EF" w14:textId="0D5511A8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Edema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1D72523" w14:textId="6C362CC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B8812A" w14:textId="2A25D9F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5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23FECBE" w14:textId="3BA2B64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6A0F9C" w14:textId="7706CFE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9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E5C4AA" w14:textId="1F8DF8B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5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DB6844E" w14:textId="673A9EE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FE4FF2" w14:textId="5BDBEA2B" w:rsidR="00EE39A5" w:rsidRPr="008C7D84" w:rsidRDefault="00A71BAE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8.0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04DC5D1" w14:textId="4D826C2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5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2AAA0AB" w14:textId="517FAD4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E28D5F" w14:textId="649F6F4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3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5659C4" w14:textId="61847D8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5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BE8F65" w14:textId="112256B6" w:rsidR="00EE39A5" w:rsidRPr="008D38EB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D38EB">
              <w:rPr>
                <w:rFonts w:ascii="Arial" w:hAnsi="Arial" w:cs="Arial"/>
                <w:color w:val="000000" w:themeColor="text1"/>
                <w:sz w:val="15"/>
                <w:szCs w:val="15"/>
              </w:rPr>
              <w:t>-0.10</w:t>
            </w:r>
          </w:p>
        </w:tc>
      </w:tr>
      <w:tr w:rsidR="008C7D84" w:rsidRPr="008C7D84" w14:paraId="4C88BFDA" w14:textId="77777777" w:rsidTr="00562BB4">
        <w:tc>
          <w:tcPr>
            <w:tcW w:w="2790" w:type="dxa"/>
            <w:shd w:val="clear" w:color="auto" w:fill="D9E2F3" w:themeFill="accent1" w:themeFillTint="33"/>
          </w:tcPr>
          <w:p w14:paraId="5E5247BC" w14:textId="13930BB6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Glaucoma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596CEE4" w14:textId="39ACB22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1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58BCCBB" w14:textId="2B0EF99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4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F39FBD8" w14:textId="3495887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E7F8C79" w14:textId="1008658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.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E3CD34E" w14:textId="2499020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4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E83068B" w14:textId="4C70F7A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39EC69C" w14:textId="56A2092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1D36066C" w14:textId="3EAA24A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CA1161B" w14:textId="764FA4F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AD9DE7B" w14:textId="4740A87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338D1E6" w14:textId="6029DF8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5D94DC2" w14:textId="1CF60DB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</w:tr>
      <w:tr w:rsidR="008C7D84" w:rsidRPr="008C7D84" w14:paraId="34A00427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7BCC0F4" w14:textId="0B350901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Nocturia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433A10" w14:textId="5D58D9A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176774" w14:textId="463AE61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9E8BFB4" w14:textId="02387EA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0F522D" w14:textId="10858C8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9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D076DE" w14:textId="3F88441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F6CF969" w14:textId="68B1A8D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A93E63" w14:textId="33E5835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CB1E95" w14:textId="19BDAFA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60D999" w14:textId="4065A28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688A783" w14:textId="436A5C7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1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8F30C5" w14:textId="58BB69C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4EC9C9" w14:textId="3CC1BFB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</w:tr>
      <w:tr w:rsidR="008C7D84" w:rsidRPr="008C7D84" w14:paraId="5598CC13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0E312C9F" w14:textId="0CA73492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Osteoporosis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F8998AC" w14:textId="54A68C3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CB2A7D9" w14:textId="48B9F73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CDDED7F" w14:textId="0FA9598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8ED0DC8" w14:textId="0055B04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9369A08" w14:textId="536C7C0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EBFFFB8" w14:textId="4D8C34C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6C21561" w14:textId="2948846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5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EBAF46B" w14:textId="263D060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53F7FF7" w14:textId="3FE21F9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01D116E" w14:textId="19C028C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1632759E" w14:textId="397BF96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8D6DAE8" w14:textId="4CBF064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</w:tr>
      <w:tr w:rsidR="008C7D84" w:rsidRPr="008C7D84" w14:paraId="7001FB8A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FC42C90" w14:textId="74D4AD94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Pulmonary congestion and hypostasis or pulmonary edem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3EE8B6C" w14:textId="4829310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167727F" w14:textId="1E27DC0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8A037D2" w14:textId="4F59126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58A4A48" w14:textId="4C271A0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5508193" w14:textId="27B1B4E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C87C0F0" w14:textId="4FE1B56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F019D8A" w14:textId="3B6A30C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C05959E" w14:textId="1C60FE6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D49AA1C" w14:textId="47722A2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E0FDA99" w14:textId="368C4C5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1420508" w14:textId="74F91BF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CC80204" w14:textId="0E05FAC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0</w:t>
            </w:r>
          </w:p>
        </w:tc>
      </w:tr>
      <w:tr w:rsidR="008C7D84" w:rsidRPr="008C7D84" w14:paraId="07552893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452A1046" w14:textId="1E140BD7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Nephrolithiasis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9BF2BE9" w14:textId="5631BEF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6048BB9" w14:textId="34D3997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770F845" w14:textId="52BD3C5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3F15484" w14:textId="30C292B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C4449E9" w14:textId="2744D2C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2D43029" w14:textId="7CC6A36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148576F" w14:textId="3458D50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1F4EFC31" w14:textId="3E54FFE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42DA67D" w14:textId="462704F1" w:rsidR="00EE39A5" w:rsidRPr="00120663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120663">
              <w:rPr>
                <w:rFonts w:ascii="Arial" w:hAnsi="Arial" w:cs="Arial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658D636" w14:textId="7932A47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291EB66D" w14:textId="0F743C1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A494127" w14:textId="4323803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</w:tr>
      <w:tr w:rsidR="008C7D84" w:rsidRPr="008C7D84" w14:paraId="5DBB67BC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4C76CE0" w14:textId="0217015D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Metabolic alkalosis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A899F4" w14:textId="60EF2DC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C26F18C" w14:textId="1CC3F78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0D3B69" w14:textId="7DA43B4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FAD03CA" w14:textId="112412E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770B49" w14:textId="1B8A37B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F8E47C" w14:textId="398D3C4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62315B" w14:textId="0D2BE84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7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0C2E66" w14:textId="1DB2D5D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75CDDB1" w14:textId="4B8ABBF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0B19297" w14:textId="7149AB2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5162AE" w14:textId="34B39B3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8436D0D" w14:textId="49EB9DE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</w:tr>
      <w:tr w:rsidR="008C7D84" w:rsidRPr="008C7D84" w14:paraId="22F22DFA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1725D0A7" w14:textId="479C007C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Cushing’s syndrome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0C25AB5" w14:textId="1DA738D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B1E8288" w14:textId="1C383B3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C827EC3" w14:textId="387AEBF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545D322" w14:textId="52CA2D1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2C1A675" w14:textId="60B7C98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A1B8795" w14:textId="71967E9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7D2D37FE" w14:textId="5D5CAAA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AC9F572" w14:textId="2A1E957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0D9FF17" w14:textId="5F9FF4B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61BE5AF" w14:textId="38484C3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77471342" w14:textId="373C9CD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CBABD04" w14:textId="29AE357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</w:tr>
      <w:tr w:rsidR="008C7D84" w:rsidRPr="008C7D84" w14:paraId="1AB1DBF1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7CFE29E" w14:textId="46CB7BA0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yperaldosteronism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358C09" w14:textId="753C5EC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A49F76F" w14:textId="39A49FF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2A61FB5" w14:textId="4FC5AD4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1B6068" w14:textId="30E908B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4E6726" w14:textId="77E3F5B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D7EFD3" w14:textId="7F56337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185561" w14:textId="2816A02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8906160" w14:textId="6207089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5F47260" w14:textId="04E9466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DD47FD3" w14:textId="7DB4299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38AF46" w14:textId="33EAF10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71BA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5A8E04D" w14:textId="7052C93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</w:tr>
      <w:tr w:rsidR="008C7D84" w:rsidRPr="008C7D84" w14:paraId="06B7EBDC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085993D2" w14:textId="2C33669B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drenogenital disorders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F889E27" w14:textId="28B1A32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7282737" w14:textId="6C66EF4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A755C4C" w14:textId="3C7CA60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36297FD" w14:textId="71D4E1A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86DB096" w14:textId="3A8525F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31C1EA4" w14:textId="380468B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8D0639B" w14:textId="7ADE1C7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0D89E5B0" w14:textId="7B4A0CE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E3D4323" w14:textId="396A885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F458A62" w14:textId="0A4D424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79DA7E08" w14:textId="0DF7A8D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E21EE18" w14:textId="22FACF0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8C7D84" w:rsidRPr="008C7D84" w14:paraId="31006A18" w14:textId="77777777" w:rsidTr="00562BB4">
        <w:trPr>
          <w:trHeight w:val="251"/>
        </w:trPr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0ECF36A" w14:textId="6E2222F2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Other </w:t>
            </w:r>
            <w:proofErr w:type="spellStart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corticoadrenal</w:t>
            </w:r>
            <w:proofErr w:type="spellEnd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overactivity or ACTH-producing bronchogenic tumor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D42DCB0" w14:textId="0DA9AED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1901BD" w14:textId="2D62CF4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647EAC" w14:textId="558B33E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D5C67DD" w14:textId="1013BAF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093D23" w14:textId="606BF3A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67B35DD" w14:textId="2DD9EC3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CE4A6F" w14:textId="26B7D48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80A546C" w14:textId="4B6916A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5593BD" w14:textId="5E63097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11B811" w14:textId="0650A4E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CF2822" w14:textId="28502ED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94396E3" w14:textId="2C43125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</w:tr>
      <w:tr w:rsidR="008C7D84" w:rsidRPr="008C7D84" w14:paraId="56DA6504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2EE74E81" w14:textId="506177A0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yperthyroidism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ABB66A7" w14:textId="1FD2D7F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25E12ED" w14:textId="78BB1CA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4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E08C41E" w14:textId="09960C8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158B1AE" w14:textId="73FC827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2A537A8" w14:textId="1ADD371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4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754DA89" w14:textId="0717791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D507D94" w14:textId="7774A26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23EE7F5E" w14:textId="7254779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F990282" w14:textId="088F122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7C01E208" w14:textId="4BAE7A5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F493E92" w14:textId="76F43E0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7F25601" w14:textId="78F4505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8C7D84" w:rsidRPr="008C7D84" w14:paraId="32CF7042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A3D937C" w14:textId="46370E4A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yloric stenosis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4FA3FB" w14:textId="67F1EAA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552CD45" w14:textId="5DB1EF1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49997ED" w14:textId="77AC10E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6619FD" w14:textId="768AF6E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FFF645" w14:textId="6E1AAC3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0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979C78" w14:textId="56D4A76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F5A748B" w14:textId="2EA9A7A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35E73D" w14:textId="7B9ED3B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AF4FAFB" w14:textId="5D630AD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34D57A2" w14:textId="6A344B3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27C3A2" w14:textId="7F3059E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588F944" w14:textId="539C65D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</w:tr>
      <w:tr w:rsidR="008C7D84" w:rsidRPr="008C7D84" w14:paraId="3F177155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00B14813" w14:textId="09F46CFB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lcoholism or delirium tremens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C26B2A8" w14:textId="693DBA5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2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3A0A1E2" w14:textId="73345C5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46F520D" w14:textId="29D2707D" w:rsidR="00EE39A5" w:rsidRPr="009D2CA8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9D2CA8">
              <w:rPr>
                <w:rFonts w:ascii="Arial" w:hAnsi="Arial" w:cs="Arial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DAB90F1" w14:textId="1A9D27D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4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9E44DB0" w14:textId="6F8E7D9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6850E22" w14:textId="7542D8B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97C2D35" w14:textId="53E6D74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2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BDF1196" w14:textId="7A96D74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7B27E55" w14:textId="487B571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5A570BA" w14:textId="4881091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7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6E24DFC" w14:textId="25F7FA4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E71634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2D6A226" w14:textId="776D27D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</w:tr>
      <w:tr w:rsidR="008C7D84" w:rsidRPr="008C7D84" w14:paraId="52F15FC4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E18EDD7" w14:textId="01058C5D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Leukemia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D692732" w14:textId="35C57ED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6119E0D" w14:textId="42AF4D6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E9405A" w14:textId="323E1DD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567831" w14:textId="501FB73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F4DABD2" w14:textId="242CE1E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C55DB9" w14:textId="4B2C72D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A95227" w14:textId="2B72A0A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9C19B1B" w14:textId="72D7458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36814E2" w14:textId="15691C2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F5CCCF" w14:textId="7B038FA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BF0F91" w14:textId="4D07C46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6C51CE0" w14:textId="36248EA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8C7D84" w:rsidRPr="008C7D84" w14:paraId="717DA119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63EC0150" w14:textId="7F46CD8D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lastRenderedPageBreak/>
              <w:t>Systemic lupus erythematosus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FFB4129" w14:textId="290F8E6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4FFBFB4" w14:textId="71091EB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26A0EF8" w14:textId="4223753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9CD0AE0" w14:textId="75179BE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A26F17E" w14:textId="1504C65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30B3882" w14:textId="76646E7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0837C83" w14:textId="773A2891" w:rsidR="00EE39A5" w:rsidRPr="008C7D84" w:rsidRDefault="00325BEE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2F4C8AA8" w14:textId="33CCCC2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6700A14" w14:textId="6A089AF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33F59D6" w14:textId="7EEE1F1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206645E7" w14:textId="00A8CEE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E947C9F" w14:textId="54FA3E7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</w:tr>
      <w:tr w:rsidR="008C7D84" w:rsidRPr="008C7D84" w14:paraId="698827E2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2AEEFF0" w14:textId="5A489268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myloidosi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37BD33" w14:textId="46F5BFF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16246C3" w14:textId="64B994B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2417CC9" w14:textId="7608E75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5CEB9C" w14:textId="1D9C428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C7892E" w14:textId="5E355FE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9E66475" w14:textId="49980A5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A89F90" w14:textId="04D93D0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FE46F5" w14:textId="05563FD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F4F135" w14:textId="09F7C71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D64DAD" w14:textId="478F3A8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6ED45F" w14:textId="61EA932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BD5F0EA" w14:textId="5C47486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</w:tr>
      <w:tr w:rsidR="008C7D84" w:rsidRPr="008C7D84" w14:paraId="7D0AF9E7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3EB80F47" w14:textId="2D25871C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Corticoadrenal</w:t>
            </w:r>
            <w:proofErr w:type="spellEnd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insufficiency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62EDAE7" w14:textId="7FBEB71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E90AE07" w14:textId="2349DA2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325BE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F7121C7" w14:textId="5C02A8A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229A3F6" w14:textId="5AC9B16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4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283F7F2" w14:textId="2AF0684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BCBE81D" w14:textId="35C96CD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8947B46" w14:textId="05D88FE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034A0500" w14:textId="5353892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9AE78F0" w14:textId="096BE3C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56261E9" w14:textId="75E71B3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A530680" w14:textId="05DB3A4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E2D5B0F" w14:textId="0A37EF6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</w:tr>
      <w:tr w:rsidR="008C7D84" w:rsidRPr="008C7D84" w14:paraId="3503BA60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D4BF72A" w14:textId="13BD0328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Hyperosmolality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55C55A" w14:textId="6C658F5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80BEED" w14:textId="30E6C16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D294A8A" w14:textId="3E40550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1D4BB3" w14:textId="2894538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2EDFB61" w14:textId="56ABEB6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ED17A8C" w14:textId="70EEE45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57438C" w14:textId="62A143D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C737FD" w14:textId="710D960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8BBAE7D" w14:textId="6052706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321D97D" w14:textId="408B259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4A14F5A" w14:textId="2AA0F04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B6DF95A" w14:textId="74D00C2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</w:p>
        </w:tc>
      </w:tr>
      <w:tr w:rsidR="008C7D84" w:rsidRPr="008C7D84" w14:paraId="52B8C238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711CD91F" w14:textId="552EE208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cidosis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AC26EEC" w14:textId="03269DE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0264CE6" w14:textId="36CA091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860BC18" w14:textId="4A03990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21CA276" w14:textId="7BEBDAD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F91561E" w14:textId="732866D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5A1A127" w14:textId="2D3D7F5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4B0305B" w14:textId="74D75619" w:rsidR="00EE39A5" w:rsidRPr="008C7D84" w:rsidRDefault="00A92BE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.0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63BEF12" w14:textId="44339CF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44F617A" w14:textId="50D532E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45B5A4B" w14:textId="562AE5D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9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3FA3A1F9" w14:textId="7DBB9B0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6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389A62D" w14:textId="2CF1048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2</w:t>
            </w:r>
          </w:p>
        </w:tc>
      </w:tr>
      <w:tr w:rsidR="008C7D84" w:rsidRPr="008C7D84" w14:paraId="4AC2A492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2ACECB9" w14:textId="02A23835" w:rsidR="00EE39A5" w:rsidRPr="008C7D84" w:rsidRDefault="00EE39A5" w:rsidP="00EE39A5">
            <w:pPr>
              <w:ind w:left="157" w:hanging="157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Obstructive uropathy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F021F3E" w14:textId="20F1022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75638B" w14:textId="1BFB317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578AA0E" w14:textId="46074D4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120BDC4" w14:textId="3669725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1CEA82" w14:textId="03A67DB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5D630E" w14:textId="32B50A8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ADE429" w14:textId="349921C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16A4BA" w14:textId="36BCCBD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BA5760" w14:textId="07BF610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1B6D59E" w14:textId="2E1A2C0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6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2DDCC5" w14:textId="4544FC1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7B719E" w14:textId="0FB7890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</w:tr>
      <w:tr w:rsidR="008C7D84" w:rsidRPr="008C7D84" w14:paraId="45230CFF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1896D782" w14:textId="245300ED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Sickle cell disease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DD65277" w14:textId="5F8C9A3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A92BE5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226A0EE" w14:textId="00F0BD5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EF8B47C" w14:textId="40A0E24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630D3B7" w14:textId="3A41853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A36BEB6" w14:textId="23A79E1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13F44E7" w14:textId="0C2A70C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3432445" w14:textId="128E617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D11855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1D31015" w14:textId="4C28854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91CC521" w14:textId="36C98D2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FC3691E" w14:textId="0011B2F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6A46D7A" w14:textId="6E4D7C1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D08C966" w14:textId="08BEFEF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</w:tr>
      <w:tr w:rsidR="008C7D84" w:rsidRPr="008C7D84" w14:paraId="67D08D5C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198C20C" w14:textId="1F575C5E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HIV/AID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C592A04" w14:textId="3393335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D11855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ADA568" w14:textId="62D0A361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D1185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7AF6B56" w14:textId="15A4278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B592F1" w14:textId="170CA2E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D2F314" w14:textId="18A8061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D1185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EC423B4" w14:textId="777EF6E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9A7746" w14:textId="430F970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D11855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1DE8BD4" w14:textId="319CE5B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1A6FDDC" w14:textId="06AB34E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65C375" w14:textId="39D44CC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D1185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082483" w14:textId="3B656FD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6D9A97" w14:textId="52BDA9D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</w:tr>
      <w:tr w:rsidR="008C7D84" w:rsidRPr="008C7D84" w14:paraId="4ED336D0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3FC50E73" w14:textId="757F4B93" w:rsidR="00EE39A5" w:rsidRPr="008C7D84" w:rsidRDefault="00EE39A5" w:rsidP="00EE39A5">
            <w:pPr>
              <w:ind w:left="157" w:hanging="157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Renal transplantation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5C8154B" w14:textId="7A9F6FB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7E5849B" w14:textId="0C1253D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D11855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B1D2E82" w14:textId="6205C56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98E2943" w14:textId="5C62FF4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DD1C8E1" w14:textId="46AA357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F85675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4143BE7" w14:textId="3B646DAA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74AD06F" w14:textId="19EF7A0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F85675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C2AD8B0" w14:textId="0BEE8B8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2C7B1C6" w14:textId="2A7F765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5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71FBF0F6" w14:textId="5DE89CB7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9580D45" w14:textId="0AAE33F5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201EC4D" w14:textId="254544A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</w:tr>
      <w:tr w:rsidR="008C7D84" w:rsidRPr="008C7D84" w14:paraId="157C7960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9BEDE39" w14:textId="2F8346E8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Periodic paralysis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5FDF3C" w14:textId="3DAA4AB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B03F948" w14:textId="60652B0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27F1BFD" w14:textId="318F2526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161BB24" w14:textId="657E43E8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54FBDD" w14:textId="14D2DA9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04F386E" w14:textId="6448F82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34CA93" w14:textId="055330D2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4C318F" w14:textId="35870901" w:rsidR="00EE39A5" w:rsidRPr="008C7D84" w:rsidRDefault="00F8567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EE39A5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%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41611B7" w14:textId="5439A06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DB2805C" w14:textId="6E90E62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F30C09" w14:textId="348A8DD9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217B1A" w14:textId="35A94DD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8C7D84" w:rsidRPr="008C7D84" w14:paraId="6CF3F4E5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408B44DA" w14:textId="1358A512" w:rsidR="00EE39A5" w:rsidRPr="008C7D84" w:rsidRDefault="00EE39A5" w:rsidP="00EE39A5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Disorders of magnesium metabolism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9DD2AA6" w14:textId="338BB5AD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4B9F8C5" w14:textId="02F920E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D898EEF" w14:textId="1100094F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13D39EC" w14:textId="04D85DAC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F85675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4E3D711" w14:textId="13AE0C0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3BE9A32" w14:textId="7C0395C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9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22E1CAD" w14:textId="6475FDB4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7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0E0EC848" w14:textId="22828A0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82624CE" w14:textId="2F798AEE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A5EEAF3" w14:textId="33652E7B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3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6682646" w14:textId="5A256633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F85675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4911589" w14:textId="59F365D0" w:rsidR="00EE39A5" w:rsidRPr="008C7D84" w:rsidRDefault="00EE39A5" w:rsidP="00EE39A5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</w:tr>
      <w:tr w:rsidR="008C7D84" w:rsidRPr="008C7D84" w14:paraId="518C3E6A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73DB594" w14:textId="0C433730" w:rsidR="00927DFE" w:rsidRPr="008C7D84" w:rsidRDefault="00927DFE" w:rsidP="00927DFE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Claims-based frailty index, mean (SD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6B9D12" w14:textId="754A0665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8 (0.0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759F1E" w14:textId="58C99552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7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7662B18" w14:textId="62EAC438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9038D2" w14:textId="735BE668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0 (0.0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E0A8EE" w14:textId="3829D1FC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DBD87BB" w14:textId="6656707D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3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B0CDF88" w14:textId="0C355149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0 (0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E85300" w14:textId="58FD9D47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7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6C504BC" w14:textId="315E22D5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53830E" w14:textId="1277FF1E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D77300" w14:textId="57828710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9 (0.07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638258" w14:textId="7EF17D2E" w:rsidR="00927DFE" w:rsidRPr="008C7D84" w:rsidRDefault="00927DFE" w:rsidP="00927DFE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</w:tr>
      <w:tr w:rsidR="008C7D84" w:rsidRPr="008C7D84" w14:paraId="75AF706A" w14:textId="77777777" w:rsidTr="00457901">
        <w:tc>
          <w:tcPr>
            <w:tcW w:w="14760" w:type="dxa"/>
            <w:gridSpan w:val="13"/>
            <w:shd w:val="clear" w:color="auto" w:fill="D9E2F3" w:themeFill="accent1" w:themeFillTint="33"/>
            <w:vAlign w:val="center"/>
          </w:tcPr>
          <w:p w14:paraId="655B2BE2" w14:textId="66236D28" w:rsidR="00BF045F" w:rsidRPr="008C7D84" w:rsidRDefault="00BF045F" w:rsidP="00BF045F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Drug </w:t>
            </w:r>
            <w:proofErr w:type="spellStart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markers</w:t>
            </w:r>
            <w:proofErr w:type="spellEnd"/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 xml:space="preserve"> of diseases in one year prior to index date, %col</w:t>
            </w:r>
          </w:p>
        </w:tc>
      </w:tr>
      <w:tr w:rsidR="008C7D84" w:rsidRPr="008C7D84" w14:paraId="4A8E35F1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F67CA1E" w14:textId="5AEC7BA2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CEI/ARB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BC1BE56" w14:textId="77883EB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1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AFB020" w14:textId="682C196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1.</w:t>
            </w:r>
            <w:r w:rsidR="00797472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9048F05" w14:textId="543D026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EEF9306" w14:textId="7D0608B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4.4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E82FB6" w14:textId="6640C5D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1.</w:t>
            </w:r>
            <w:r w:rsidR="00797472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17B2D7E" w14:textId="1A807A3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8CDC1D" w14:textId="5EF1D93B" w:rsidR="008C7D84" w:rsidRPr="008C7D84" w:rsidRDefault="008C7D84" w:rsidP="00470FD2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9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E53E38" w14:textId="5440D79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1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890CF20" w14:textId="226900A3" w:rsidR="008C7D84" w:rsidRPr="008C7D84" w:rsidRDefault="008C7D84" w:rsidP="008C7D8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66BDDD" w14:textId="34C338C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4.8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8EACD0" w14:textId="5A259E1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1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888620" w14:textId="129ABF4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6</w:t>
            </w:r>
          </w:p>
        </w:tc>
      </w:tr>
      <w:tr w:rsidR="008C7D84" w:rsidRPr="008C7D84" w14:paraId="2FB1C2A8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0EFD4FB4" w14:textId="3D4FD217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  <w:lang w:val="de-DE"/>
              </w:rPr>
              <w:t xml:space="preserve">Aliskiren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6E7700D" w14:textId="342471A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797472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7C27D63" w14:textId="6410F71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B511090" w14:textId="621310A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FF536BD" w14:textId="6181EDF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797472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D419CA5" w14:textId="7072090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2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9233151" w14:textId="58E3AE9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627E64B" w14:textId="38A8AA7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797472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3BA7402" w14:textId="3834A59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301435F" w14:textId="0033400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2827AC3" w14:textId="4C55AB3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797472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22AC7038" w14:textId="40AD369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C59E4F7" w14:textId="436D1A7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</w:tr>
      <w:tr w:rsidR="008C7D84" w:rsidRPr="008C7D84" w14:paraId="3031D900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76959E6" w14:textId="3A3B86D6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Potassium-sparing diuretic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FAAAAE3" w14:textId="2B9AEE8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9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6ABA9A" w14:textId="24B862B9" w:rsidR="008C7D84" w:rsidRPr="008C7D84" w:rsidRDefault="00797472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8594C5" w14:textId="309E494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A8EF7B" w14:textId="5835371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797472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F81813" w14:textId="1E0620C6" w:rsidR="008C7D84" w:rsidRPr="008C7D84" w:rsidRDefault="00470FD2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5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C07B4E" w14:textId="3D894BB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F47101E" w14:textId="399F5C0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8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420BE5" w14:textId="5C48A13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470FD2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4CEFE1F" w14:textId="03ABF3F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F7D25D" w14:textId="049DC12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1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4E113B" w14:textId="63C2CB0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</w:t>
            </w:r>
            <w:r w:rsidR="00470FD2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F7B6EF" w14:textId="156688E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</w:tr>
      <w:tr w:rsidR="008C7D84" w:rsidRPr="008C7D84" w14:paraId="57841732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026770F6" w14:textId="18B0885A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ldosterone antagonists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5654D6E" w14:textId="70CECC7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7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2A585A6B" w14:textId="6EC0292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="00470FD2">
              <w:rPr>
                <w:rFonts w:ascii="Arial" w:hAnsi="Arial" w:cs="Arial"/>
                <w:color w:val="000000" w:themeColor="text1"/>
                <w:sz w:val="15"/>
                <w:szCs w:val="15"/>
              </w:rPr>
              <w:t>.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A91831B" w14:textId="47D6D3D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35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B5F5A2E" w14:textId="28F6362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0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74137977" w14:textId="6DB9578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470FD2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2A27B382" w14:textId="018ED30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5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01E3DA5" w14:textId="51E9A96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5.9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332FBE5B" w14:textId="154AEDF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9A6739D" w14:textId="2AC78EC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7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1AE1D9D" w14:textId="1393704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7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FB2BFC3" w14:textId="45A8780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77390BA" w14:textId="659D391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5</w:t>
            </w:r>
          </w:p>
        </w:tc>
      </w:tr>
      <w:tr w:rsidR="008C7D84" w:rsidRPr="008C7D84" w14:paraId="539978DA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17ABB06" w14:textId="05C80103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Beta-2 agonists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659132" w14:textId="2661366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9.</w:t>
            </w:r>
            <w:r w:rsidR="00470FD2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F8017F6" w14:textId="2896CD6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02413C8" w14:textId="234E7A1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17AA35" w14:textId="565EB9B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9.8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E9A930" w14:textId="7E73A6E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0C930B" w14:textId="4E95D5C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71E988" w14:textId="36AFB62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8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E18ECC3" w14:textId="16A9A3A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</w:t>
            </w:r>
            <w:r w:rsidR="00470FD2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D3FACF5" w14:textId="7A115BF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EDB3514" w14:textId="6D5133C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4.6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9026B0" w14:textId="782FA46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</w:t>
            </w:r>
            <w:r w:rsidR="00470FD2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72939C2" w14:textId="7DCBB5A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9</w:t>
            </w:r>
          </w:p>
        </w:tc>
      </w:tr>
      <w:tr w:rsidR="008C7D84" w:rsidRPr="008C7D84" w14:paraId="41D4D6F8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41BE37EF" w14:textId="64DB94DF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norexiants/</w:t>
            </w:r>
            <w:proofErr w:type="spellStart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ntiobesity</w:t>
            </w:r>
            <w:proofErr w:type="spellEnd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agents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974A584" w14:textId="08DB1C1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470FD2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AFE7CB0" w14:textId="7CA29CE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0024D92" w14:textId="2092E5F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366A785" w14:textId="2F57841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43545BF" w14:textId="7C96024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AC1A593" w14:textId="4068AD5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1F9D58A" w14:textId="65EF989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0881E082" w14:textId="070FD4C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98E98BD" w14:textId="106DA14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E868FBB" w14:textId="5C2B607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3B44E98D" w14:textId="1ED4669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1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DC0A05C" w14:textId="34280E0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</w:tr>
      <w:tr w:rsidR="008C7D84" w:rsidRPr="008C7D84" w14:paraId="61A7311F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D47B100" w14:textId="56EB2579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ntiadrenergic agent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25E1CB9" w14:textId="122B2D9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6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F80C93C" w14:textId="51A73DE8" w:rsidR="008C7D84" w:rsidRPr="008C7D84" w:rsidRDefault="00470FD2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6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AB4EF72" w14:textId="7DACC2E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52AA6D" w14:textId="5079282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4.</w:t>
            </w:r>
            <w:r w:rsidR="00DB1E5B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60F269" w14:textId="19DDB0AC" w:rsidR="008C7D84" w:rsidRPr="008C7D84" w:rsidRDefault="00DB1E5B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6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4085AD" w14:textId="759E455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552E63" w14:textId="6B6BB8F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1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E1856D" w14:textId="3778FD8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6.</w:t>
            </w:r>
            <w:r w:rsidR="00DB1E5B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CC86AEE" w14:textId="64C8179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BB1F79" w14:textId="214DB92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4.</w:t>
            </w:r>
            <w:r w:rsidR="00DB1E5B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B35E45" w14:textId="0E2AE6E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6.</w:t>
            </w:r>
            <w:r w:rsidR="00DB1E5B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343378" w14:textId="1FB5257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</w:tr>
      <w:tr w:rsidR="008C7D84" w:rsidRPr="008C7D84" w14:paraId="5F0AE315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1129C385" w14:textId="16097378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ntiarrhythmics, type I, except lidocaine and phenytoin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A3E6DEE" w14:textId="775442F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5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80C082C" w14:textId="077C410A" w:rsidR="008C7D84" w:rsidRPr="008C7D84" w:rsidRDefault="00DB1E5B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0A2491E" w14:textId="5256373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CDBC22B" w14:textId="4DC22C7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3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5B49CEC" w14:textId="62B297EF" w:rsidR="008C7D84" w:rsidRPr="008C7D84" w:rsidRDefault="00DB1E5B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CF4F781" w14:textId="1E976F7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CC7EDAD" w14:textId="0893F5F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CF5C935" w14:textId="3610E667" w:rsidR="008C7D84" w:rsidRPr="008C7D84" w:rsidRDefault="00DB1E5B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C34DB68" w14:textId="020F8F9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9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72D206DC" w14:textId="39A2E72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5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7E5E1D34" w14:textId="6208FFF2" w:rsidR="008C7D84" w:rsidRPr="008C7D84" w:rsidRDefault="00DB1E5B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B935AAF" w14:textId="7EEB9F9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</w:tr>
      <w:tr w:rsidR="008C7D84" w:rsidRPr="008C7D84" w14:paraId="6BF71796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FB6920B" w14:textId="1A30C08B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ntiarrhythmics, type II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0D7BAC" w14:textId="297F57F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6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24E60DB" w14:textId="5235A1A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3E69690" w14:textId="529F32A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02AE675" w14:textId="5925FC0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8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D7EFAB" w14:textId="50126EB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F1252CE" w14:textId="35B8870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FF80F4" w14:textId="43B7417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DB1E5B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02DB7F" w14:textId="20D9A78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5AB5C38" w14:textId="4374C3F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FDBC51" w14:textId="6CC51B2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9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2E3F74" w14:textId="5DECE53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744F851" w14:textId="3CC1E16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4</w:t>
            </w:r>
          </w:p>
        </w:tc>
      </w:tr>
      <w:tr w:rsidR="008C7D84" w:rsidRPr="008C7D84" w14:paraId="7983FA3E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0150BF5F" w14:textId="5B574CEA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Beta blockers, systemic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1CA45F4" w14:textId="458E67B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7.</w:t>
            </w:r>
            <w:r w:rsidR="00DB1E5B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17EA5C17" w14:textId="76CD1C9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9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4DB910C" w14:textId="2936F2E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6583B69" w14:textId="2AA9736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8.2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1EBF643" w14:textId="44A3595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9.8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45332AC" w14:textId="6114E94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6CBAB27" w14:textId="4BE2338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2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E71D99F" w14:textId="4014E23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1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0B69C86" w14:textId="20C0B4E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89FB2E0" w14:textId="3062260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4.</w:t>
            </w:r>
            <w:r w:rsidR="00DB1E5B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719DE7F4" w14:textId="248E114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1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1D87EC4" w14:textId="2A9EBE4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7</w:t>
            </w:r>
          </w:p>
        </w:tc>
      </w:tr>
      <w:tr w:rsidR="008C7D84" w:rsidRPr="008C7D84" w14:paraId="73815654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72422F2" w14:textId="3F2EA498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Calcium channel blockers, dihydropyridines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05D72A9" w14:textId="427FD21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32.</w:t>
            </w:r>
            <w:r w:rsidR="00DB1E5B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048194" w14:textId="5769EA7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5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3EBEFD9" w14:textId="0C63A06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5D0C95" w14:textId="1796A48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8.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B8852C" w14:textId="28839C1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5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2D9C90B" w14:textId="2DB7982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8027F98" w14:textId="66EEF09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7.</w:t>
            </w:r>
            <w:r w:rsidR="00DB1E5B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E5A078" w14:textId="69DF8CE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4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E49E28D" w14:textId="57049FB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851596" w14:textId="3281F59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9.8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399F795" w14:textId="2004089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4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BBCBAC" w14:textId="1BA9D7B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1</w:t>
            </w:r>
          </w:p>
        </w:tc>
      </w:tr>
      <w:tr w:rsidR="008C7D84" w:rsidRPr="008C7D84" w14:paraId="6E4EE399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230935A8" w14:textId="7B6D3128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 xml:space="preserve">Calcium </w:t>
            </w:r>
            <w:proofErr w:type="spellStart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>channel</w:t>
            </w:r>
            <w:proofErr w:type="spellEnd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 xml:space="preserve"> </w:t>
            </w:r>
            <w:proofErr w:type="spellStart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>blocker</w:t>
            </w:r>
            <w:proofErr w:type="spellEnd"/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  <w:lang w:val="fr-FR"/>
              </w:rPr>
              <w:t xml:space="preserve">, non-dihydropyridines 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335C28ED" w14:textId="68B6424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186439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19ADD18" w14:textId="32A1EF8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186439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D20C91E" w14:textId="7780183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DD07736" w14:textId="6A10E88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17A415C" w14:textId="0D3C404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186439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A2A5218" w14:textId="7725CED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49C3D3C" w14:textId="4C03C8E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186439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18E5EA76" w14:textId="48FEA09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760652B" w14:textId="74475BA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7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815F438" w14:textId="3F467F5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186439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D46DAC3" w14:textId="4498783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243638E" w14:textId="6C325AB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</w:tr>
      <w:tr w:rsidR="008C7D84" w:rsidRPr="008C7D84" w14:paraId="71079757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37E5A72" w14:textId="2703D8D9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Antidiabetic agents 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60AD8C" w14:textId="5A2A1CB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7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EE7713" w14:textId="3F6025F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0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5AFBFA" w14:textId="6363D69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8196BC" w14:textId="76BA921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6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80A04F" w14:textId="7D2D740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0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92D3D5" w14:textId="38D1410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D58A1E" w14:textId="1FB15DC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1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205E6A" w14:textId="5F7E05E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3.9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D2E738" w14:textId="53547F7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FD1999" w14:textId="1333E77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3.9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CBDCA6" w14:textId="147D68B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3.9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DDC8C84" w14:textId="1B4691C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0</w:t>
            </w:r>
          </w:p>
        </w:tc>
      </w:tr>
      <w:tr w:rsidR="008C7D84" w:rsidRPr="008C7D84" w14:paraId="0D2C1223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4B45DA51" w14:textId="59A2C67C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Insulin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1D53D0D" w14:textId="282DC1B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3.</w:t>
            </w:r>
            <w:r w:rsidR="00186439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7C93FD93" w14:textId="264B2CC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186439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5473F925" w14:textId="7EF5F49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0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029ED51" w14:textId="38CAAA1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4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381ECFA" w14:textId="2FE5E6D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186439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A6D27A3" w14:textId="1AEEFF4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9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89660E6" w14:textId="57CE51D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2.</w:t>
            </w:r>
            <w:r w:rsidR="00186439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C10125F" w14:textId="03AD57F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F9DB6E7" w14:textId="5ED8F97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3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07EA771" w14:textId="60B26042" w:rsidR="008C7D84" w:rsidRPr="008C7D84" w:rsidRDefault="00186439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8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5EA66B3" w14:textId="4BF0CC4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6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C72DA42" w14:textId="078DA38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</w:tr>
      <w:tr w:rsidR="008C7D84" w:rsidRPr="008C7D84" w14:paraId="1C047319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EC07B70" w14:textId="54A57217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Warfarin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94C76C4" w14:textId="0D4A083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270EBE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751971" w14:textId="59F9895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270EBE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5DCE87" w14:textId="43A0F8C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C90002" w14:textId="6C3284F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4.</w:t>
            </w:r>
            <w:r w:rsidR="00FD377C">
              <w:rPr>
                <w:rFonts w:ascii="Arial" w:hAnsi="Arial" w:cs="Arial"/>
                <w:color w:val="000000" w:themeColor="text1"/>
                <w:sz w:val="15"/>
                <w:szCs w:val="15"/>
              </w:rPr>
              <w:t>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7124D4E" w14:textId="45AD316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8.</w:t>
            </w:r>
            <w:r w:rsidR="00FD377C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42C777D" w14:textId="7FC51E4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F0BB31" w14:textId="289D03A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FD377C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4A3D44" w14:textId="04C1595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91D13DA" w14:textId="6343491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8F43E0" w14:textId="4CB9225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</w:t>
            </w:r>
            <w:r w:rsidR="00F20A6C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22BAC44" w14:textId="0CD807F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7C4F8B" w14:textId="773C678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2</w:t>
            </w:r>
          </w:p>
        </w:tc>
      </w:tr>
      <w:tr w:rsidR="008C7D84" w:rsidRPr="008C7D84" w14:paraId="418E7735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16DDEC01" w14:textId="35DA987F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DOAC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AB3B2E9" w14:textId="27C5C62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8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AE3841A" w14:textId="6D3E86B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454FA75F" w14:textId="6DF3412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1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BD4BDC2" w14:textId="115F3D6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4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B807193" w14:textId="074BEAF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991F3CA" w14:textId="6702A29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F4248A1" w14:textId="491365B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4.</w:t>
            </w:r>
            <w:r w:rsidR="00F20A6C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7CE8FD76" w14:textId="1FC12B4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F20A6C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15081D2" w14:textId="009017B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89102C5" w14:textId="29D3CC7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8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4E242338" w14:textId="3CA7501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F20A6C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B680B83" w14:textId="57C99D3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</w:tr>
      <w:tr w:rsidR="008C7D84" w:rsidRPr="008C7D84" w14:paraId="4DE8F5AA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A8B3E58" w14:textId="0572212A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Corticosteroids, inhaled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E397AE" w14:textId="46A10AA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8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3E9C4A" w14:textId="1E5192E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9.</w:t>
            </w:r>
            <w:r w:rsidR="00F20A6C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4FEB7EB" w14:textId="7CF95F8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E2A7EE" w14:textId="40A28CB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4515584" w14:textId="441D982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9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F4A6CC4" w14:textId="151CFB9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3B5D71" w14:textId="6D4F8D3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5.6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7C8168" w14:textId="0DBB9A1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07D45F3" w14:textId="17A9587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F16CF2" w14:textId="1F9C830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4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ED4873" w14:textId="36A052B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0110AA" w14:textId="6988706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9</w:t>
            </w:r>
          </w:p>
        </w:tc>
      </w:tr>
      <w:tr w:rsidR="008C7D84" w:rsidRPr="008C7D84" w14:paraId="0C569FCD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2697F3FC" w14:textId="78FF9DAD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Corticosteroids, oral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E77E2D0" w14:textId="3BCE531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2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48451E5A" w14:textId="18EDA67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6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EAA45E7" w14:textId="1ADE252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10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5487548" w14:textId="780A3E5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4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7C7EDC6" w14:textId="27FD4DB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6.5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BF99B9F" w14:textId="03CD872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1D402AC" w14:textId="2DC5E78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1.3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0D774725" w14:textId="7264885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4.9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33F114EF" w14:textId="527AB2F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9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2BCDB08" w14:textId="109C4B8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0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622BA350" w14:textId="565A632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4.9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F2512FF" w14:textId="1395954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2</w:t>
            </w:r>
          </w:p>
        </w:tc>
      </w:tr>
      <w:tr w:rsidR="008C7D84" w:rsidRPr="008C7D84" w14:paraId="2BF37F9B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0240FDF" w14:textId="0150F634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Digoxin, ora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818B7E" w14:textId="1FB80CD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D1446D" w14:textId="49EDDA7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D3AF9C4" w14:textId="53BDC07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A8CAAD1" w14:textId="617BB48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182133B" w14:textId="135BC42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8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288936" w14:textId="12C6BCC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24C119" w14:textId="59E0EFE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6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10A5CF" w14:textId="34CA0CE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EB5EC36" w14:textId="4D1BA38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33B0AD" w14:textId="3606F40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0DCD9E" w14:textId="20B59AC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95E809" w14:textId="7AC19AD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</w:tr>
      <w:tr w:rsidR="008C7D84" w:rsidRPr="008C7D84" w14:paraId="7F50DFFF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0F573E54" w14:textId="52FCC6B4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Immunosuppressants for organ transplant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0FECF52" w14:textId="16F5A90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6A64361B" w14:textId="38AF938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217CA84A" w14:textId="58106E2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650E9BC" w14:textId="7469151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2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923BCBF" w14:textId="21AFBEE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6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5B0CB0FE" w14:textId="7BB8BE3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0EEF6AA" w14:textId="381B39D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3A798AEF" w14:textId="6E8FB35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3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3D3CEFC" w14:textId="0519A82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FB8836B" w14:textId="11D497E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749692F5" w14:textId="4C0F6AF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3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4F90C135" w14:textId="23397ED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7</w:t>
            </w:r>
          </w:p>
        </w:tc>
      </w:tr>
      <w:tr w:rsidR="008C7D84" w:rsidRPr="008C7D84" w14:paraId="00702E62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0B22C71" w14:textId="465FC55A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Lipid-lowering agent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5FB30F" w14:textId="680BE2A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5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650F47" w14:textId="0B1607A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8.2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80805EA" w14:textId="4D7F833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D7A3CC" w14:textId="738B6B5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4.7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B38F05" w14:textId="6A803A9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8.2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82785A" w14:textId="0BAD1BB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04FDDC1" w14:textId="41A8E9B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2.5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2FAEC6A" w14:textId="273E7D3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7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4C53EF" w14:textId="153565C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E3CCD39" w14:textId="7A3A2B6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4.8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99E81D" w14:textId="356E8F0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7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46A634D" w14:textId="2BC0382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36</w:t>
            </w:r>
          </w:p>
        </w:tc>
      </w:tr>
      <w:tr w:rsidR="008C7D84" w:rsidRPr="008C7D84" w14:paraId="1F0F161A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30DC0C12" w14:textId="6322DEFE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Nitrates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4C7EE27" w14:textId="7B105F3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0507F8F5" w14:textId="1EF51BB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0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1DE6779E" w14:textId="4F5D3D7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D87AD1C" w14:textId="1FA3065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6.1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908D44D" w14:textId="2BE5B4C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0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2C57299" w14:textId="3EC0AC3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9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BCA559D" w14:textId="54F3A4B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.0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3C432F98" w14:textId="590EF50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8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8859F99" w14:textId="5C24AEB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948B86E" w14:textId="2CE7E07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2.</w:t>
            </w:r>
            <w:r w:rsidR="00FB4B5D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35D81393" w14:textId="0029D40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8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3D73D069" w14:textId="271B298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42</w:t>
            </w:r>
          </w:p>
        </w:tc>
      </w:tr>
      <w:tr w:rsidR="008C7D84" w:rsidRPr="008C7D84" w14:paraId="5C74FBC7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AB12926" w14:textId="4BD1932F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Vasodilators, non-nitrates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84956F" w14:textId="04EF136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7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E659C1D" w14:textId="6B58315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B22E7BD" w14:textId="3FCA7B6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212A63" w14:textId="1D7F52D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9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463BAA8" w14:textId="5A3D351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0FC9CB1" w14:textId="3A665C9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140E16" w14:textId="563004C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6D4F63" w14:textId="6EAC9F2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E8B6A4C" w14:textId="48508C7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79BD93" w14:textId="2FF40C00" w:rsidR="008C7D84" w:rsidRPr="008C7D84" w:rsidRDefault="00DB1028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2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6A93AF" w14:textId="20E412B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5B06DE7" w14:textId="1178A59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0</w:t>
            </w:r>
          </w:p>
        </w:tc>
      </w:tr>
      <w:tr w:rsidR="008C7D84" w:rsidRPr="008C7D84" w14:paraId="4B8F5D67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22721C4C" w14:textId="420854E8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Thyroid hormones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EB45F43" w14:textId="430FA0B0" w:rsidR="008C7D84" w:rsidRPr="008C7D84" w:rsidRDefault="00DB1028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16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38B7440A" w14:textId="1D8A7E3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9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9B9FE09" w14:textId="08E57CD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8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F538746" w14:textId="0040600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5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2794066" w14:textId="105E66A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9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60A87D31" w14:textId="29E4995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AD7AF78" w14:textId="756E0B4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4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7F73734B" w14:textId="7AC97CA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6.3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B1B093F" w14:textId="7427C6C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273E7940" w14:textId="78C889E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3.1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22BE4B0B" w14:textId="5CE3430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6.3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951A0B6" w14:textId="7BE12F0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9</w:t>
            </w:r>
          </w:p>
        </w:tc>
      </w:tr>
      <w:tr w:rsidR="008C7D84" w:rsidRPr="008C7D84" w14:paraId="27C5298B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EBC0987" w14:textId="54AE1229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Xanthine oxidase inhibitor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EC670E3" w14:textId="1A363BD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7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E57D12" w14:textId="4CB0D7E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7FBF5C1" w14:textId="66AFE40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0FBB44" w14:textId="7B5DED0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8FE47C" w14:textId="54F28D4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13D5F82" w14:textId="35BB8C8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85DEBC" w14:textId="5991B94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0.6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BEAA57" w14:textId="0BEE9C9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9998F7D" w14:textId="4058A43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229DFB" w14:textId="2CB2DAA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136B7E" w14:textId="19A7767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E0F9B4A" w14:textId="2D8D933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2</w:t>
            </w:r>
          </w:p>
        </w:tc>
      </w:tr>
      <w:tr w:rsidR="008C7D84" w:rsidRPr="008C7D84" w14:paraId="302C3AA5" w14:textId="77777777" w:rsidTr="00562BB4">
        <w:tc>
          <w:tcPr>
            <w:tcW w:w="2790" w:type="dxa"/>
            <w:shd w:val="clear" w:color="auto" w:fill="D9E2F3" w:themeFill="accent1" w:themeFillTint="33"/>
            <w:vAlign w:val="center"/>
          </w:tcPr>
          <w:p w14:paraId="298538BF" w14:textId="34FB8C7B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ntiglaucoma agents, ophthalmic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6DEAD7B" w14:textId="7E22BA9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5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shd w:val="clear" w:color="auto" w:fill="D9E2F3" w:themeFill="accent1" w:themeFillTint="33"/>
          </w:tcPr>
          <w:p w14:paraId="57B24D6E" w14:textId="4C69194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5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6E5157A4" w14:textId="65C1194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419C10E2" w14:textId="0E01AA4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3%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B4093EF" w14:textId="40E99FB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6.5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1777E589" w14:textId="5BD5D53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5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DAD649A" w14:textId="0BFB69F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8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2FF94BC0" w14:textId="42D5389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7%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09DBDC7F" w14:textId="76AAB0B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52A69C26" w14:textId="0979B1B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DB1028">
              <w:rPr>
                <w:rFonts w:ascii="Arial" w:hAnsi="Arial" w:cs="Arial"/>
                <w:color w:val="000000" w:themeColor="text1"/>
                <w:sz w:val="15"/>
                <w:szCs w:val="15"/>
              </w:rPr>
              <w:t>4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shd w:val="clear" w:color="auto" w:fill="D9E2F3" w:themeFill="accent1" w:themeFillTint="33"/>
          </w:tcPr>
          <w:p w14:paraId="5CC1377E" w14:textId="3640424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5.7%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7B7AC6DE" w14:textId="661113D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6</w:t>
            </w:r>
          </w:p>
        </w:tc>
      </w:tr>
      <w:tr w:rsidR="008C7D84" w:rsidRPr="008C7D84" w14:paraId="718CB0B3" w14:textId="77777777" w:rsidTr="00562BB4"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1F5262C" w14:textId="31491F81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Antiglaucoma agents, ora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C62D2A" w14:textId="1587846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3%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1BF9387" w14:textId="29B456B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8B71C4" w14:textId="11A0E12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98503C" w14:textId="628B24D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4AD414" w14:textId="0DD84AB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8B6EBA3" w14:textId="1880704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C7ACD65" w14:textId="225AB21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2654DD" w14:textId="232E8A28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F926C78" w14:textId="2D0A5782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F57E453" w14:textId="3DD4DBF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9DF2ED9" w14:textId="2507D11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152DD9" w14:textId="462FBB1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3</w:t>
            </w:r>
          </w:p>
        </w:tc>
      </w:tr>
      <w:tr w:rsidR="008C7D84" w:rsidRPr="008C7D84" w14:paraId="61977358" w14:textId="77777777" w:rsidTr="00562BB4">
        <w:tc>
          <w:tcPr>
            <w:tcW w:w="279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10D5CCA5" w14:textId="5D4A6304" w:rsidR="008C7D84" w:rsidRPr="008C7D84" w:rsidRDefault="008C7D84" w:rsidP="008C7D84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Bone protective drug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51897E0" w14:textId="7249C97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</w:t>
            </w:r>
            <w:r w:rsidR="00BB04E4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B876695" w14:textId="78787DA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47745DC" w14:textId="165C05C3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EBFD9B3" w14:textId="17860D30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.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10F5428" w14:textId="5DF7295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6.</w:t>
            </w:r>
            <w:r w:rsidR="0064606E">
              <w:rPr>
                <w:rFonts w:ascii="Arial" w:hAnsi="Arial" w:cs="Arial"/>
                <w:color w:val="000000" w:themeColor="text1"/>
                <w:sz w:val="15"/>
                <w:szCs w:val="15"/>
              </w:rPr>
              <w:t>2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41C8235" w14:textId="3FA6247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4BC18E1" w14:textId="5E6332A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.7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F131953" w14:textId="3212FE5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7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ABF57B9" w14:textId="0D2547F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995347D" w14:textId="20B586D1" w:rsidR="008C7D84" w:rsidRPr="008C7D84" w:rsidRDefault="0064606E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C0B88E8" w14:textId="3422F05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.7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119022E5" w14:textId="547E832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-0.04</w:t>
            </w:r>
          </w:p>
        </w:tc>
      </w:tr>
      <w:tr w:rsidR="008C7D84" w:rsidRPr="008C7D84" w14:paraId="15870293" w14:textId="77777777" w:rsidTr="00562BB4"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896CC" w14:textId="3BA3D2CA" w:rsidR="008C7D84" w:rsidRPr="008C7D84" w:rsidRDefault="008C7D84" w:rsidP="008C7D8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Potassium laboratory tests in 30 days prior to index date, %co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0BDD7AB" w14:textId="1ADA8AA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6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E078082" w14:textId="519AB62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1.4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0D9B658" w14:textId="1EA6088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B3533DE" w14:textId="6DD3DFCE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2.1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313CD0C" w14:textId="7188083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31.4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9AE39DF" w14:textId="7A3D3F25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0BEF0B3D" w14:textId="5C3B9C6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44.</w:t>
            </w:r>
            <w:r w:rsidR="00BB04E4">
              <w:rPr>
                <w:rFonts w:ascii="Arial" w:hAnsi="Arial" w:cs="Arial"/>
                <w:color w:val="000000" w:themeColor="text1"/>
                <w:sz w:val="15"/>
                <w:szCs w:val="15"/>
              </w:rPr>
              <w:t>3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6C8ED3DC" w14:textId="5EA5BCC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9.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3E62A1AC" w14:textId="4DF3581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8E11BF9" w14:textId="6047FA0A" w:rsidR="008C7D84" w:rsidRPr="008C7D84" w:rsidRDefault="00BB04E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</w:rPr>
              <w:t>48.0</w:t>
            </w:r>
            <w:r w:rsidR="008C7D84"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1EFB0D28" w14:textId="553FF0FD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9.5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20346803" w14:textId="3A3E94D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0.38</w:t>
            </w:r>
          </w:p>
        </w:tc>
      </w:tr>
      <w:tr w:rsidR="008C7D84" w:rsidRPr="008C7D84" w14:paraId="4A2CC2DF" w14:textId="77777777" w:rsidTr="007F40E9">
        <w:tc>
          <w:tcPr>
            <w:tcW w:w="2790" w:type="dxa"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32513E10" w14:textId="351862F2" w:rsidR="008C7D84" w:rsidRPr="008C7D84" w:rsidRDefault="008C7D84" w:rsidP="008C7D84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Hospitalization in 30 days prior to index date, %co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1C6B5C4" w14:textId="466C359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3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F3804C1" w14:textId="532DC86C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BB04E4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31B5753" w14:textId="6597C5C7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-0.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AF1E4B1" w14:textId="1C7ABF3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71.</w:t>
            </w:r>
            <w:r w:rsidR="00BB04E4">
              <w:rPr>
                <w:rFonts w:ascii="Arial" w:hAnsi="Arial" w:cs="Arial"/>
                <w:color w:val="000000" w:themeColor="text1"/>
                <w:sz w:val="15"/>
                <w:szCs w:val="15"/>
              </w:rPr>
              <w:t>7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CDF3677" w14:textId="5962C7B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17.</w:t>
            </w:r>
            <w:r w:rsidR="00BB04E4">
              <w:rPr>
                <w:rFonts w:ascii="Arial" w:hAnsi="Arial" w:cs="Arial"/>
                <w:color w:val="000000" w:themeColor="text1"/>
                <w:sz w:val="15"/>
                <w:szCs w:val="15"/>
              </w:rPr>
              <w:t>1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A3936BD" w14:textId="28358AF1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FF5E3C0" w14:textId="2FEDCCDA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8.0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72F1698" w14:textId="4341F376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6.6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4827087" w14:textId="7D7BA92F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B23C470" w14:textId="2D6F1599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93.4%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633A48C" w14:textId="6F4E45AB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>26.6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63C80FA" w14:textId="67350024" w:rsidR="008C7D84" w:rsidRPr="008C7D84" w:rsidRDefault="008C7D84" w:rsidP="008C7D84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1.87</w:t>
            </w:r>
          </w:p>
        </w:tc>
      </w:tr>
      <w:tr w:rsidR="007F40E9" w:rsidRPr="008C7D84" w14:paraId="788759C1" w14:textId="77777777" w:rsidTr="00665C3D">
        <w:trPr>
          <w:trHeight w:val="746"/>
        </w:trPr>
        <w:tc>
          <w:tcPr>
            <w:tcW w:w="14760" w:type="dxa"/>
            <w:gridSpan w:val="13"/>
            <w:shd w:val="clear" w:color="auto" w:fill="auto"/>
            <w:vAlign w:val="center"/>
          </w:tcPr>
          <w:p w14:paraId="11A31C7C" w14:textId="77777777" w:rsidR="007F40E9" w:rsidRDefault="007F40E9" w:rsidP="007F40E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8C7D84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ACEI/ARB: Angiotensin converting enzyme inhibitor/angiotensin II receptor antagonist; ACTH: adrenocorticotropic hormone; CKD: chronic kidney disease; DOAC: direct-acting oral anticoagulant; HIV/AIDS: human immunodeficiency virus/Acquired immunodeficiency syndrome; K+: potassium; PS: propensity score; SD: standard deviation; </w:t>
            </w:r>
            <w:proofErr w:type="spellStart"/>
            <w:r w:rsidRPr="008C7D84">
              <w:rPr>
                <w:rFonts w:ascii="Arial" w:hAnsi="Arial" w:cs="Arial"/>
                <w:color w:val="000000" w:themeColor="text1"/>
                <w:sz w:val="13"/>
                <w:szCs w:val="13"/>
              </w:rPr>
              <w:t>SDiff</w:t>
            </w:r>
            <w:proofErr w:type="spellEnd"/>
            <w:r w:rsidRPr="008C7D84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: standardized </w:t>
            </w:r>
            <w:proofErr w:type="gramStart"/>
            <w:r w:rsidRPr="008C7D84">
              <w:rPr>
                <w:rFonts w:ascii="Arial" w:hAnsi="Arial" w:cs="Arial"/>
                <w:color w:val="000000" w:themeColor="text1"/>
                <w:sz w:val="13"/>
                <w:szCs w:val="13"/>
              </w:rPr>
              <w:t>difference</w:t>
            </w:r>
            <w:proofErr w:type="gramEnd"/>
          </w:p>
          <w:p w14:paraId="176B3454" w14:textId="77777777" w:rsidR="007F40E9" w:rsidRPr="008C7D84" w:rsidRDefault="007F40E9" w:rsidP="007F40E9">
            <w:pPr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14:paraId="0BCDFD9E" w14:textId="39886A55" w:rsidR="007F40E9" w:rsidRPr="008C7D84" w:rsidRDefault="007F40E9" w:rsidP="007F40E9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  <w:vertAlign w:val="superscript"/>
              </w:rPr>
              <w:t>†</w:t>
            </w:r>
            <w:r w:rsidRPr="008C7D84">
              <w:rPr>
                <w:rFonts w:ascii="Arial" w:hAnsi="Arial" w:cs="Arial"/>
                <w:color w:val="000000" w:themeColor="text1"/>
                <w:sz w:val="15"/>
                <w:szCs w:val="15"/>
              </w:rPr>
              <w:t xml:space="preserve"> Bolded values indicate </w:t>
            </w:r>
            <w:r>
              <w:rPr>
                <w:rFonts w:ascii="Arial" w:hAnsi="Arial" w:cs="Arial"/>
                <w:sz w:val="15"/>
                <w:szCs w:val="15"/>
              </w:rPr>
              <w:t xml:space="preserve">meaningful </w:t>
            </w:r>
            <w:r w:rsidRPr="00631B35">
              <w:rPr>
                <w:rFonts w:ascii="Arial" w:hAnsi="Arial" w:cs="Arial"/>
                <w:sz w:val="15"/>
                <w:szCs w:val="15"/>
              </w:rPr>
              <w:t>imbalance</w:t>
            </w:r>
            <w:r>
              <w:rPr>
                <w:rFonts w:ascii="Arial" w:hAnsi="Arial" w:cs="Arial"/>
                <w:sz w:val="15"/>
                <w:szCs w:val="15"/>
              </w:rPr>
              <w:t xml:space="preserve"> (|standardized difference| &gt;0.1)</w:t>
            </w:r>
          </w:p>
        </w:tc>
      </w:tr>
    </w:tbl>
    <w:p w14:paraId="08DDB443" w14:textId="29F1CBBA" w:rsidR="00631B35" w:rsidRPr="008C7D84" w:rsidRDefault="00631B35">
      <w:pPr>
        <w:rPr>
          <w:rFonts w:ascii="Arial" w:hAnsi="Arial" w:cs="Arial"/>
          <w:color w:val="000000" w:themeColor="text1"/>
          <w:sz w:val="13"/>
          <w:szCs w:val="13"/>
        </w:rPr>
      </w:pPr>
    </w:p>
    <w:p w14:paraId="00DCFBB8" w14:textId="77777777" w:rsidR="00631B35" w:rsidRPr="008C7D84" w:rsidRDefault="00631B35">
      <w:pPr>
        <w:rPr>
          <w:rFonts w:ascii="Arial" w:hAnsi="Arial" w:cs="Arial"/>
          <w:color w:val="000000" w:themeColor="text1"/>
          <w:sz w:val="13"/>
          <w:szCs w:val="13"/>
        </w:rPr>
      </w:pPr>
    </w:p>
    <w:sectPr w:rsidR="00631B35" w:rsidRPr="008C7D84" w:rsidSect="00E64399">
      <w:footerReference w:type="even" r:id="rId6"/>
      <w:footerReference w:type="default" r:id="rId7"/>
      <w:pgSz w:w="15840" w:h="12240" w:orient="landscape" w:code="1"/>
      <w:pgMar w:top="720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B2F93" w14:textId="77777777" w:rsidR="00100AB4" w:rsidRDefault="00100AB4" w:rsidP="00DF6CFC">
      <w:r>
        <w:separator/>
      </w:r>
    </w:p>
  </w:endnote>
  <w:endnote w:type="continuationSeparator" w:id="0">
    <w:p w14:paraId="3C014B0F" w14:textId="77777777" w:rsidR="00100AB4" w:rsidRDefault="00100AB4" w:rsidP="00DF6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1976869"/>
      <w:docPartObj>
        <w:docPartGallery w:val="Page Numbers (Bottom of Page)"/>
        <w:docPartUnique/>
      </w:docPartObj>
    </w:sdtPr>
    <w:sdtContent>
      <w:p w14:paraId="2E2052B1" w14:textId="10EC8B60" w:rsidR="00DF6CFC" w:rsidRDefault="00DF6CFC" w:rsidP="00570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D4E9F6" w14:textId="77777777" w:rsidR="00DF6CFC" w:rsidRDefault="00DF6CFC" w:rsidP="00DF6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1502934"/>
      <w:docPartObj>
        <w:docPartGallery w:val="Page Numbers (Bottom of Page)"/>
        <w:docPartUnique/>
      </w:docPartObj>
    </w:sdtPr>
    <w:sdtContent>
      <w:p w14:paraId="79C54F84" w14:textId="7F27562F" w:rsidR="00DF6CFC" w:rsidRDefault="00DF6CFC" w:rsidP="00570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24C5CF" w14:textId="77777777" w:rsidR="00DF6CFC" w:rsidRDefault="00DF6CFC" w:rsidP="00DF6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58E9F" w14:textId="77777777" w:rsidR="00100AB4" w:rsidRDefault="00100AB4" w:rsidP="00DF6CFC">
      <w:r>
        <w:separator/>
      </w:r>
    </w:p>
  </w:footnote>
  <w:footnote w:type="continuationSeparator" w:id="0">
    <w:p w14:paraId="4CEA2665" w14:textId="77777777" w:rsidR="00100AB4" w:rsidRDefault="00100AB4" w:rsidP="00DF6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9A"/>
    <w:rsid w:val="00003335"/>
    <w:rsid w:val="000033AB"/>
    <w:rsid w:val="000050A0"/>
    <w:rsid w:val="00011F5F"/>
    <w:rsid w:val="00015747"/>
    <w:rsid w:val="00016B5C"/>
    <w:rsid w:val="00016DAE"/>
    <w:rsid w:val="00023E54"/>
    <w:rsid w:val="00026ECC"/>
    <w:rsid w:val="000270B7"/>
    <w:rsid w:val="000311CC"/>
    <w:rsid w:val="000317A5"/>
    <w:rsid w:val="0003254E"/>
    <w:rsid w:val="00032691"/>
    <w:rsid w:val="0003688E"/>
    <w:rsid w:val="00046166"/>
    <w:rsid w:val="00047F1B"/>
    <w:rsid w:val="00052C76"/>
    <w:rsid w:val="000559B1"/>
    <w:rsid w:val="000656A7"/>
    <w:rsid w:val="00071A71"/>
    <w:rsid w:val="00072B8E"/>
    <w:rsid w:val="0008119A"/>
    <w:rsid w:val="000865C9"/>
    <w:rsid w:val="000A1258"/>
    <w:rsid w:val="000B0D0C"/>
    <w:rsid w:val="000C3DCE"/>
    <w:rsid w:val="000D0307"/>
    <w:rsid w:val="000D15E7"/>
    <w:rsid w:val="000E031C"/>
    <w:rsid w:val="000E2243"/>
    <w:rsid w:val="000E22B0"/>
    <w:rsid w:val="000F1D93"/>
    <w:rsid w:val="000F7FED"/>
    <w:rsid w:val="00100AB4"/>
    <w:rsid w:val="0010692B"/>
    <w:rsid w:val="0011074D"/>
    <w:rsid w:val="00120663"/>
    <w:rsid w:val="00123A77"/>
    <w:rsid w:val="00167D6C"/>
    <w:rsid w:val="00181123"/>
    <w:rsid w:val="00186439"/>
    <w:rsid w:val="00190055"/>
    <w:rsid w:val="001947EF"/>
    <w:rsid w:val="001A4653"/>
    <w:rsid w:val="001A718B"/>
    <w:rsid w:val="001B74E5"/>
    <w:rsid w:val="001C01AC"/>
    <w:rsid w:val="001C1778"/>
    <w:rsid w:val="001D6145"/>
    <w:rsid w:val="001E0298"/>
    <w:rsid w:val="001F415D"/>
    <w:rsid w:val="001F774A"/>
    <w:rsid w:val="00202476"/>
    <w:rsid w:val="00202715"/>
    <w:rsid w:val="00204CCA"/>
    <w:rsid w:val="0022418D"/>
    <w:rsid w:val="00247EAB"/>
    <w:rsid w:val="0026258B"/>
    <w:rsid w:val="00267434"/>
    <w:rsid w:val="00270EBE"/>
    <w:rsid w:val="0029225C"/>
    <w:rsid w:val="002A30D5"/>
    <w:rsid w:val="002A6424"/>
    <w:rsid w:val="002B16F6"/>
    <w:rsid w:val="002B41F2"/>
    <w:rsid w:val="002B695F"/>
    <w:rsid w:val="002B7831"/>
    <w:rsid w:val="002D5884"/>
    <w:rsid w:val="002E4AA1"/>
    <w:rsid w:val="002F27B4"/>
    <w:rsid w:val="0030452F"/>
    <w:rsid w:val="00304D83"/>
    <w:rsid w:val="00305742"/>
    <w:rsid w:val="00325BEE"/>
    <w:rsid w:val="003277BC"/>
    <w:rsid w:val="00331815"/>
    <w:rsid w:val="003322C9"/>
    <w:rsid w:val="0033289A"/>
    <w:rsid w:val="00333ECB"/>
    <w:rsid w:val="00336235"/>
    <w:rsid w:val="00337FEA"/>
    <w:rsid w:val="003413EA"/>
    <w:rsid w:val="00344E9F"/>
    <w:rsid w:val="003471D9"/>
    <w:rsid w:val="00354F5B"/>
    <w:rsid w:val="00365CDF"/>
    <w:rsid w:val="00365F68"/>
    <w:rsid w:val="003751C6"/>
    <w:rsid w:val="00375C4A"/>
    <w:rsid w:val="00382E3C"/>
    <w:rsid w:val="00383DE2"/>
    <w:rsid w:val="00384144"/>
    <w:rsid w:val="003864A1"/>
    <w:rsid w:val="00395FA8"/>
    <w:rsid w:val="003B0F43"/>
    <w:rsid w:val="003C0BD6"/>
    <w:rsid w:val="003C73B4"/>
    <w:rsid w:val="003D30EB"/>
    <w:rsid w:val="003F080E"/>
    <w:rsid w:val="003F1736"/>
    <w:rsid w:val="003F2B0B"/>
    <w:rsid w:val="003F4573"/>
    <w:rsid w:val="003F7351"/>
    <w:rsid w:val="00403C0E"/>
    <w:rsid w:val="00417870"/>
    <w:rsid w:val="004249E0"/>
    <w:rsid w:val="00424DE7"/>
    <w:rsid w:val="004271BB"/>
    <w:rsid w:val="00433FB2"/>
    <w:rsid w:val="0043462B"/>
    <w:rsid w:val="004548AA"/>
    <w:rsid w:val="00457901"/>
    <w:rsid w:val="00462EF4"/>
    <w:rsid w:val="004633B3"/>
    <w:rsid w:val="00470FD2"/>
    <w:rsid w:val="00471DF7"/>
    <w:rsid w:val="00475F6B"/>
    <w:rsid w:val="004A5C1B"/>
    <w:rsid w:val="004A7E74"/>
    <w:rsid w:val="004B10E7"/>
    <w:rsid w:val="004B6D01"/>
    <w:rsid w:val="004D35D6"/>
    <w:rsid w:val="004D4BD6"/>
    <w:rsid w:val="004D4E8D"/>
    <w:rsid w:val="004D5E43"/>
    <w:rsid w:val="004E52EC"/>
    <w:rsid w:val="004E62E0"/>
    <w:rsid w:val="004F53E6"/>
    <w:rsid w:val="004F5621"/>
    <w:rsid w:val="004F7077"/>
    <w:rsid w:val="005031D3"/>
    <w:rsid w:val="005144C1"/>
    <w:rsid w:val="00514CD2"/>
    <w:rsid w:val="00524AD8"/>
    <w:rsid w:val="00525DC2"/>
    <w:rsid w:val="00541308"/>
    <w:rsid w:val="00542A29"/>
    <w:rsid w:val="00551A8B"/>
    <w:rsid w:val="0055719A"/>
    <w:rsid w:val="00562BB4"/>
    <w:rsid w:val="00565008"/>
    <w:rsid w:val="00571665"/>
    <w:rsid w:val="00576013"/>
    <w:rsid w:val="00576960"/>
    <w:rsid w:val="00585C48"/>
    <w:rsid w:val="005A1335"/>
    <w:rsid w:val="005A6C02"/>
    <w:rsid w:val="005B5D54"/>
    <w:rsid w:val="005B7CB0"/>
    <w:rsid w:val="005C4D5B"/>
    <w:rsid w:val="005C6D09"/>
    <w:rsid w:val="005D2319"/>
    <w:rsid w:val="005D69D4"/>
    <w:rsid w:val="005E0E02"/>
    <w:rsid w:val="005E50F2"/>
    <w:rsid w:val="005E6309"/>
    <w:rsid w:val="005E6D9C"/>
    <w:rsid w:val="005F4ABD"/>
    <w:rsid w:val="00600977"/>
    <w:rsid w:val="00603260"/>
    <w:rsid w:val="00606491"/>
    <w:rsid w:val="00611E90"/>
    <w:rsid w:val="00614C45"/>
    <w:rsid w:val="0061600F"/>
    <w:rsid w:val="00622643"/>
    <w:rsid w:val="00625B22"/>
    <w:rsid w:val="00627370"/>
    <w:rsid w:val="00631B35"/>
    <w:rsid w:val="00633DDD"/>
    <w:rsid w:val="0063594B"/>
    <w:rsid w:val="00636A7B"/>
    <w:rsid w:val="0064606E"/>
    <w:rsid w:val="00647E23"/>
    <w:rsid w:val="0065187C"/>
    <w:rsid w:val="0066194A"/>
    <w:rsid w:val="00665C3D"/>
    <w:rsid w:val="00680A7C"/>
    <w:rsid w:val="00686F14"/>
    <w:rsid w:val="0068765E"/>
    <w:rsid w:val="00691805"/>
    <w:rsid w:val="006B474F"/>
    <w:rsid w:val="006B5DC3"/>
    <w:rsid w:val="006C33DD"/>
    <w:rsid w:val="006F261C"/>
    <w:rsid w:val="00707F05"/>
    <w:rsid w:val="0071501A"/>
    <w:rsid w:val="00727A58"/>
    <w:rsid w:val="00734E13"/>
    <w:rsid w:val="00760BD7"/>
    <w:rsid w:val="00763BDD"/>
    <w:rsid w:val="0077648B"/>
    <w:rsid w:val="00781DE9"/>
    <w:rsid w:val="00784D1E"/>
    <w:rsid w:val="00786D99"/>
    <w:rsid w:val="00791221"/>
    <w:rsid w:val="00792F5C"/>
    <w:rsid w:val="00797472"/>
    <w:rsid w:val="007A0710"/>
    <w:rsid w:val="007A4D27"/>
    <w:rsid w:val="007A6053"/>
    <w:rsid w:val="007C4BC5"/>
    <w:rsid w:val="007C5E80"/>
    <w:rsid w:val="007C6495"/>
    <w:rsid w:val="007E01B5"/>
    <w:rsid w:val="007E0F4C"/>
    <w:rsid w:val="007E3133"/>
    <w:rsid w:val="007F40E9"/>
    <w:rsid w:val="00820893"/>
    <w:rsid w:val="00830433"/>
    <w:rsid w:val="0083153F"/>
    <w:rsid w:val="008335C2"/>
    <w:rsid w:val="00835EAB"/>
    <w:rsid w:val="0084239A"/>
    <w:rsid w:val="00850F1D"/>
    <w:rsid w:val="00853E34"/>
    <w:rsid w:val="00872874"/>
    <w:rsid w:val="00884C36"/>
    <w:rsid w:val="008A7477"/>
    <w:rsid w:val="008B3DFB"/>
    <w:rsid w:val="008B66B9"/>
    <w:rsid w:val="008B7532"/>
    <w:rsid w:val="008C4C4D"/>
    <w:rsid w:val="008C7D84"/>
    <w:rsid w:val="008D38EB"/>
    <w:rsid w:val="008E0CE1"/>
    <w:rsid w:val="008F2282"/>
    <w:rsid w:val="008F79BD"/>
    <w:rsid w:val="009036E7"/>
    <w:rsid w:val="00904154"/>
    <w:rsid w:val="00905368"/>
    <w:rsid w:val="009056A0"/>
    <w:rsid w:val="00907FF8"/>
    <w:rsid w:val="009123CF"/>
    <w:rsid w:val="00927638"/>
    <w:rsid w:val="00927DFE"/>
    <w:rsid w:val="00936716"/>
    <w:rsid w:val="00943E80"/>
    <w:rsid w:val="0095058C"/>
    <w:rsid w:val="009574FB"/>
    <w:rsid w:val="00957E2F"/>
    <w:rsid w:val="009605D7"/>
    <w:rsid w:val="0097057F"/>
    <w:rsid w:val="00970CBE"/>
    <w:rsid w:val="009740E6"/>
    <w:rsid w:val="00980D08"/>
    <w:rsid w:val="00981B6C"/>
    <w:rsid w:val="0098347E"/>
    <w:rsid w:val="009874A2"/>
    <w:rsid w:val="009931F7"/>
    <w:rsid w:val="0099395D"/>
    <w:rsid w:val="00994A49"/>
    <w:rsid w:val="00994F03"/>
    <w:rsid w:val="00995332"/>
    <w:rsid w:val="009A517E"/>
    <w:rsid w:val="009B0CAA"/>
    <w:rsid w:val="009B39C7"/>
    <w:rsid w:val="009B5A41"/>
    <w:rsid w:val="009B6477"/>
    <w:rsid w:val="009B6EF3"/>
    <w:rsid w:val="009C58C2"/>
    <w:rsid w:val="009D2995"/>
    <w:rsid w:val="009D2CA8"/>
    <w:rsid w:val="009D537A"/>
    <w:rsid w:val="009E08DA"/>
    <w:rsid w:val="009E1B9C"/>
    <w:rsid w:val="009E2E53"/>
    <w:rsid w:val="009F0283"/>
    <w:rsid w:val="00A047CB"/>
    <w:rsid w:val="00A15408"/>
    <w:rsid w:val="00A16317"/>
    <w:rsid w:val="00A51189"/>
    <w:rsid w:val="00A5260C"/>
    <w:rsid w:val="00A535C5"/>
    <w:rsid w:val="00A645AE"/>
    <w:rsid w:val="00A71BAE"/>
    <w:rsid w:val="00A83C8C"/>
    <w:rsid w:val="00A866E3"/>
    <w:rsid w:val="00A92BE5"/>
    <w:rsid w:val="00A9424B"/>
    <w:rsid w:val="00A94B4B"/>
    <w:rsid w:val="00A956BE"/>
    <w:rsid w:val="00AB1312"/>
    <w:rsid w:val="00AB1BE5"/>
    <w:rsid w:val="00AC475B"/>
    <w:rsid w:val="00AD2463"/>
    <w:rsid w:val="00AD5A15"/>
    <w:rsid w:val="00AD72DB"/>
    <w:rsid w:val="00AE6EBC"/>
    <w:rsid w:val="00B0144A"/>
    <w:rsid w:val="00B025B6"/>
    <w:rsid w:val="00B07ABA"/>
    <w:rsid w:val="00B12367"/>
    <w:rsid w:val="00B13847"/>
    <w:rsid w:val="00B138C3"/>
    <w:rsid w:val="00B221D3"/>
    <w:rsid w:val="00B273DA"/>
    <w:rsid w:val="00B30B55"/>
    <w:rsid w:val="00B32250"/>
    <w:rsid w:val="00B46B23"/>
    <w:rsid w:val="00B5381A"/>
    <w:rsid w:val="00B56538"/>
    <w:rsid w:val="00B56DA9"/>
    <w:rsid w:val="00B73150"/>
    <w:rsid w:val="00B8790F"/>
    <w:rsid w:val="00B93B0D"/>
    <w:rsid w:val="00B94A3C"/>
    <w:rsid w:val="00B97AFD"/>
    <w:rsid w:val="00BB04E4"/>
    <w:rsid w:val="00BD34BC"/>
    <w:rsid w:val="00BD60EC"/>
    <w:rsid w:val="00BE27EC"/>
    <w:rsid w:val="00BF045F"/>
    <w:rsid w:val="00BF1F82"/>
    <w:rsid w:val="00BF2D4E"/>
    <w:rsid w:val="00BF555A"/>
    <w:rsid w:val="00BF60CF"/>
    <w:rsid w:val="00BF73CB"/>
    <w:rsid w:val="00C022D6"/>
    <w:rsid w:val="00C031DD"/>
    <w:rsid w:val="00C32F21"/>
    <w:rsid w:val="00C33CE6"/>
    <w:rsid w:val="00C33F17"/>
    <w:rsid w:val="00C4449D"/>
    <w:rsid w:val="00C638B8"/>
    <w:rsid w:val="00C65AA8"/>
    <w:rsid w:val="00C67A2B"/>
    <w:rsid w:val="00C85E70"/>
    <w:rsid w:val="00CA5710"/>
    <w:rsid w:val="00CB180E"/>
    <w:rsid w:val="00CB2472"/>
    <w:rsid w:val="00CB2DC8"/>
    <w:rsid w:val="00CC307C"/>
    <w:rsid w:val="00CD1F3C"/>
    <w:rsid w:val="00CD2A3E"/>
    <w:rsid w:val="00CD44C0"/>
    <w:rsid w:val="00CD5BD0"/>
    <w:rsid w:val="00CE0EE8"/>
    <w:rsid w:val="00CE1D9C"/>
    <w:rsid w:val="00CF1EF8"/>
    <w:rsid w:val="00CF2A82"/>
    <w:rsid w:val="00CF7918"/>
    <w:rsid w:val="00D007D1"/>
    <w:rsid w:val="00D11855"/>
    <w:rsid w:val="00D14CD6"/>
    <w:rsid w:val="00D338C4"/>
    <w:rsid w:val="00D47945"/>
    <w:rsid w:val="00D50176"/>
    <w:rsid w:val="00D6674B"/>
    <w:rsid w:val="00D67506"/>
    <w:rsid w:val="00D720C6"/>
    <w:rsid w:val="00D74A5D"/>
    <w:rsid w:val="00D874B8"/>
    <w:rsid w:val="00D92223"/>
    <w:rsid w:val="00DA38FF"/>
    <w:rsid w:val="00DA764C"/>
    <w:rsid w:val="00DB1028"/>
    <w:rsid w:val="00DB1E5B"/>
    <w:rsid w:val="00DC4CE2"/>
    <w:rsid w:val="00DE18BA"/>
    <w:rsid w:val="00DF2E8E"/>
    <w:rsid w:val="00DF5860"/>
    <w:rsid w:val="00DF6CFC"/>
    <w:rsid w:val="00E00732"/>
    <w:rsid w:val="00E0192D"/>
    <w:rsid w:val="00E03954"/>
    <w:rsid w:val="00E0591E"/>
    <w:rsid w:val="00E12395"/>
    <w:rsid w:val="00E2084A"/>
    <w:rsid w:val="00E211FC"/>
    <w:rsid w:val="00E31866"/>
    <w:rsid w:val="00E348EF"/>
    <w:rsid w:val="00E41B95"/>
    <w:rsid w:val="00E441B9"/>
    <w:rsid w:val="00E446CA"/>
    <w:rsid w:val="00E4614F"/>
    <w:rsid w:val="00E50268"/>
    <w:rsid w:val="00E64399"/>
    <w:rsid w:val="00E71634"/>
    <w:rsid w:val="00E857DD"/>
    <w:rsid w:val="00E93603"/>
    <w:rsid w:val="00E93EBF"/>
    <w:rsid w:val="00E943F8"/>
    <w:rsid w:val="00EB0A7F"/>
    <w:rsid w:val="00EB7E5F"/>
    <w:rsid w:val="00EC1984"/>
    <w:rsid w:val="00EC37D3"/>
    <w:rsid w:val="00ED6E19"/>
    <w:rsid w:val="00EE39A5"/>
    <w:rsid w:val="00EF0A17"/>
    <w:rsid w:val="00F05302"/>
    <w:rsid w:val="00F1660B"/>
    <w:rsid w:val="00F20A6C"/>
    <w:rsid w:val="00F25421"/>
    <w:rsid w:val="00F300D2"/>
    <w:rsid w:val="00F31395"/>
    <w:rsid w:val="00F34912"/>
    <w:rsid w:val="00F421ED"/>
    <w:rsid w:val="00F60749"/>
    <w:rsid w:val="00F71571"/>
    <w:rsid w:val="00F738AD"/>
    <w:rsid w:val="00F768E8"/>
    <w:rsid w:val="00F7732A"/>
    <w:rsid w:val="00F85675"/>
    <w:rsid w:val="00F85CE7"/>
    <w:rsid w:val="00F97AB3"/>
    <w:rsid w:val="00FA18B0"/>
    <w:rsid w:val="00FA612E"/>
    <w:rsid w:val="00FB3273"/>
    <w:rsid w:val="00FB4B5D"/>
    <w:rsid w:val="00FB6041"/>
    <w:rsid w:val="00FD0EA2"/>
    <w:rsid w:val="00FD0F95"/>
    <w:rsid w:val="00FD14D4"/>
    <w:rsid w:val="00FD3173"/>
    <w:rsid w:val="00FD377C"/>
    <w:rsid w:val="00FD592E"/>
    <w:rsid w:val="00FD6E0B"/>
    <w:rsid w:val="00FE1F44"/>
    <w:rsid w:val="00FE63A3"/>
    <w:rsid w:val="00FF01D5"/>
    <w:rsid w:val="00FF239D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D7421"/>
  <w14:defaultImageDpi w14:val="32767"/>
  <w15:chartTrackingRefBased/>
  <w15:docId w15:val="{BE8CA5BE-39D0-5F44-A167-0BD0363A8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B131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05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53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36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6C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CFC"/>
  </w:style>
  <w:style w:type="character" w:styleId="PageNumber">
    <w:name w:val="page number"/>
    <w:basedOn w:val="DefaultParagraphFont"/>
    <w:uiPriority w:val="99"/>
    <w:semiHidden/>
    <w:unhideWhenUsed/>
    <w:rsid w:val="00DF6C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56</Words>
  <Characters>716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Pham</dc:creator>
  <cp:keywords/>
  <dc:description/>
  <cp:lastModifiedBy>Pham Nguyen, Phuong</cp:lastModifiedBy>
  <cp:revision>5</cp:revision>
  <dcterms:created xsi:type="dcterms:W3CDTF">2024-04-29T15:57:00Z</dcterms:created>
  <dcterms:modified xsi:type="dcterms:W3CDTF">2024-06-12T02:56:00Z</dcterms:modified>
</cp:coreProperties>
</file>